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43752" w14:textId="77777777" w:rsidR="005827DE" w:rsidRPr="009956F5" w:rsidRDefault="005827DE" w:rsidP="005827DE">
      <w:pPr>
        <w:rPr>
          <w:color w:val="000000" w:themeColor="text1"/>
          <w:sz w:val="24"/>
          <w:szCs w:val="24"/>
        </w:rPr>
      </w:pPr>
      <w:r w:rsidRPr="009956F5">
        <w:rPr>
          <w:b/>
          <w:bCs/>
          <w:color w:val="000000" w:themeColor="text1"/>
          <w:sz w:val="24"/>
          <w:szCs w:val="24"/>
        </w:rPr>
        <w:t>Supplementary Table 1</w:t>
      </w:r>
      <w:r w:rsidRPr="009956F5">
        <w:rPr>
          <w:color w:val="000000" w:themeColor="text1"/>
          <w:sz w:val="24"/>
          <w:szCs w:val="24"/>
        </w:rPr>
        <w:t xml:space="preserve"> Adjusted relative risk ratios of underweight and overweight according to the cooking skills of older Japanese men (n=9,143) and women (n=10,595).</w:t>
      </w:r>
    </w:p>
    <w:tbl>
      <w:tblPr>
        <w:tblW w:w="72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1180"/>
        <w:gridCol w:w="1340"/>
        <w:gridCol w:w="2060"/>
        <w:gridCol w:w="204"/>
        <w:gridCol w:w="2180"/>
      </w:tblGrid>
      <w:tr w:rsidR="009956F5" w:rsidRPr="009956F5" w14:paraId="3BE449D2" w14:textId="77777777" w:rsidTr="00CB7CC3">
        <w:trPr>
          <w:trHeight w:val="645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9E0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BC3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FA2E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97BF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Underweight (&lt; 18.5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367C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DA17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Overweight (≥ 23.0)</w:t>
            </w:r>
          </w:p>
        </w:tc>
      </w:tr>
      <w:tr w:rsidR="009956F5" w:rsidRPr="009956F5" w14:paraId="6DD2CC41" w14:textId="77777777" w:rsidTr="00CB7CC3">
        <w:trPr>
          <w:trHeight w:val="28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D03C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6A90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C4D7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6496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ARRR (95%CI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D1B1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4F2B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ARRR (95%CI)</w:t>
            </w:r>
          </w:p>
        </w:tc>
      </w:tr>
      <w:tr w:rsidR="009956F5" w:rsidRPr="009956F5" w14:paraId="62F19375" w14:textId="77777777" w:rsidTr="00CB7CC3">
        <w:trPr>
          <w:trHeight w:val="280"/>
        </w:trPr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D30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69DB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D437" w14:textId="77777777" w:rsidR="005827DE" w:rsidRPr="009956F5" w:rsidRDefault="005827DE" w:rsidP="00CB7CC3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4422" w14:textId="77777777" w:rsidR="005827DE" w:rsidRPr="009956F5" w:rsidRDefault="005827DE" w:rsidP="00CB7CC3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</w:tr>
      <w:tr w:rsidR="009956F5" w:rsidRPr="009956F5" w14:paraId="2E3D0FA7" w14:textId="77777777" w:rsidTr="00CB7CC3">
        <w:trPr>
          <w:trHeight w:val="2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7CD" w14:textId="77777777" w:rsidR="005827DE" w:rsidRPr="009956F5" w:rsidRDefault="005827DE" w:rsidP="00CB7CC3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DAF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Cooking ski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FDE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6175" w14:textId="4DCFC4BA" w:rsidR="005827DE" w:rsidRPr="009956F5" w:rsidRDefault="000F3DE5" w:rsidP="000F3DE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75C3" w14:textId="77777777" w:rsidR="005827DE" w:rsidRPr="009956F5" w:rsidRDefault="005827DE" w:rsidP="00CB7CC3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C6A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ref</w:t>
            </w:r>
          </w:p>
        </w:tc>
      </w:tr>
      <w:tr w:rsidR="009956F5" w:rsidRPr="009956F5" w14:paraId="131F16CB" w14:textId="77777777" w:rsidTr="00CB7CC3">
        <w:trPr>
          <w:trHeight w:val="2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7C8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3C0" w14:textId="77777777" w:rsidR="005827DE" w:rsidRPr="009956F5" w:rsidRDefault="005827DE" w:rsidP="00CB7CC3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C66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21F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1.24 (1.00 - 1.5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834D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08F9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0.92 (0.84 - 1.01)</w:t>
            </w:r>
          </w:p>
        </w:tc>
      </w:tr>
      <w:tr w:rsidR="009956F5" w:rsidRPr="009956F5" w14:paraId="6BCEA906" w14:textId="77777777" w:rsidTr="00CB7CC3">
        <w:trPr>
          <w:trHeight w:val="2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3786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D7FC" w14:textId="77777777" w:rsidR="005827DE" w:rsidRPr="009956F5" w:rsidRDefault="005827DE" w:rsidP="00CB7CC3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340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4CE2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1.34 (0.99 - 1.8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63C1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AF0" w14:textId="77777777" w:rsidR="005827DE" w:rsidRPr="009956F5" w:rsidRDefault="005827DE" w:rsidP="00CB7CC3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956F5">
              <w:rPr>
                <w:b/>
                <w:bCs/>
                <w:color w:val="000000" w:themeColor="text1"/>
                <w:sz w:val="24"/>
                <w:szCs w:val="24"/>
              </w:rPr>
              <w:t>0.86 (0.75 - 0.98)</w:t>
            </w:r>
          </w:p>
        </w:tc>
      </w:tr>
      <w:tr w:rsidR="009956F5" w:rsidRPr="009956F5" w14:paraId="27B7B00C" w14:textId="77777777" w:rsidTr="00CB7CC3">
        <w:trPr>
          <w:trHeight w:val="280"/>
        </w:trPr>
        <w:tc>
          <w:tcPr>
            <w:tcW w:w="2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4217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062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C53" w14:textId="77777777" w:rsidR="005827DE" w:rsidRPr="009956F5" w:rsidRDefault="005827DE" w:rsidP="00CB7CC3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522" w14:textId="77777777" w:rsidR="005827DE" w:rsidRPr="009956F5" w:rsidRDefault="005827DE" w:rsidP="00CB7CC3">
            <w:pPr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</w:tr>
      <w:tr w:rsidR="009956F5" w:rsidRPr="009956F5" w14:paraId="6D3BA0A7" w14:textId="77777777" w:rsidTr="00CB7CC3">
        <w:trPr>
          <w:trHeight w:val="28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5E7" w14:textId="77777777" w:rsidR="005827DE" w:rsidRPr="009956F5" w:rsidRDefault="005827DE" w:rsidP="00CB7CC3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0BF1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Cooking ski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DB0B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FB33" w14:textId="36BAECD0" w:rsidR="005827DE" w:rsidRPr="009956F5" w:rsidRDefault="000F3DE5" w:rsidP="000F3DE5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DB4C" w14:textId="77777777" w:rsidR="005827DE" w:rsidRPr="009956F5" w:rsidRDefault="005827DE" w:rsidP="00CB7CC3">
            <w:pPr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18B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ref</w:t>
            </w:r>
          </w:p>
        </w:tc>
      </w:tr>
      <w:tr w:rsidR="009956F5" w:rsidRPr="009956F5" w14:paraId="3F82ADE8" w14:textId="77777777" w:rsidTr="00CB7CC3">
        <w:trPr>
          <w:trHeight w:val="28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1ABC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5FB6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928D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Middle-Low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DF00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1.29 (0.98 - 1.6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CA2F" w14:textId="77777777" w:rsidR="005827DE" w:rsidRPr="009956F5" w:rsidRDefault="005827DE" w:rsidP="00CB7CC3">
            <w:pPr>
              <w:rPr>
                <w:color w:val="000000" w:themeColor="text1"/>
                <w:sz w:val="24"/>
                <w:szCs w:val="24"/>
                <w:u w:val="single"/>
              </w:rPr>
            </w:pPr>
            <w:r w:rsidRPr="009956F5">
              <w:rPr>
                <w:color w:val="000000" w:themeColor="text1"/>
                <w:sz w:val="24"/>
                <w:szCs w:val="24"/>
                <w:u w:val="single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35FB" w14:textId="77777777" w:rsidR="005827DE" w:rsidRPr="009956F5" w:rsidRDefault="005827DE" w:rsidP="00CB7CC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956F5">
              <w:rPr>
                <w:color w:val="000000" w:themeColor="text1"/>
                <w:sz w:val="24"/>
                <w:szCs w:val="24"/>
              </w:rPr>
              <w:t>0.97 (0.81 - 1.16)</w:t>
            </w:r>
          </w:p>
        </w:tc>
      </w:tr>
    </w:tbl>
    <w:p w14:paraId="13568150" w14:textId="77777777" w:rsidR="005827DE" w:rsidRPr="009956F5" w:rsidRDefault="005827DE" w:rsidP="005827DE">
      <w:pPr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>ARRR = adjusted relative risk ratio; BMI = body mass index; CI = confidence interval</w:t>
      </w:r>
    </w:p>
    <w:p w14:paraId="78ABA058" w14:textId="77777777" w:rsidR="005827DE" w:rsidRPr="009956F5" w:rsidRDefault="005827DE" w:rsidP="005827DE">
      <w:pPr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>The models were adjusted for age, education, annual normalized household income, marital status, and medical treatment (treatment for cancer, heart disease, stroke, diabetes mellitus, hypertension, and hyperlipidemia).</w:t>
      </w:r>
    </w:p>
    <w:p w14:paraId="3BC1A960" w14:textId="77777777" w:rsidR="005827DE" w:rsidRPr="009956F5" w:rsidRDefault="005827DE" w:rsidP="00234166">
      <w:pPr>
        <w:spacing w:line="360" w:lineRule="auto"/>
        <w:jc w:val="left"/>
        <w:rPr>
          <w:b/>
          <w:color w:val="000000" w:themeColor="text1"/>
          <w:sz w:val="24"/>
          <w:szCs w:val="24"/>
        </w:rPr>
        <w:sectPr w:rsidR="005827DE" w:rsidRPr="009956F5" w:rsidSect="002E3599">
          <w:headerReference w:type="even" r:id="rId8"/>
          <w:headerReference w:type="default" r:id="rId9"/>
          <w:footerReference w:type="even" r:id="rId10"/>
          <w:footerReference w:type="default" r:id="rId11"/>
          <w:pgSz w:w="11906" w:h="16838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</w:p>
    <w:p w14:paraId="1988A812" w14:textId="50ECB664" w:rsidR="002E3599" w:rsidRPr="009956F5" w:rsidRDefault="002E3599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5827DE" w:rsidRPr="009956F5">
        <w:rPr>
          <w:b/>
          <w:color w:val="000000" w:themeColor="text1"/>
          <w:sz w:val="24"/>
          <w:szCs w:val="24"/>
        </w:rPr>
        <w:t>2</w:t>
      </w:r>
      <w:r w:rsidR="00F8796F" w:rsidRPr="009956F5">
        <w:rPr>
          <w:b/>
          <w:color w:val="000000" w:themeColor="text1"/>
          <w:sz w:val="24"/>
          <w:szCs w:val="24"/>
        </w:rPr>
        <w:t>.</w:t>
      </w:r>
      <w:r w:rsidRPr="009956F5">
        <w:rPr>
          <w:color w:val="000000" w:themeColor="text1"/>
          <w:sz w:val="24"/>
          <w:szCs w:val="24"/>
        </w:rPr>
        <w:t xml:space="preserve"> Characteristics of older Japanese men </w:t>
      </w:r>
      <w:r w:rsidR="00F8796F" w:rsidRPr="009956F5">
        <w:rPr>
          <w:color w:val="000000" w:themeColor="text1"/>
          <w:sz w:val="24"/>
          <w:szCs w:val="24"/>
        </w:rPr>
        <w:t>by</w:t>
      </w:r>
      <w:r w:rsidRPr="009956F5">
        <w:rPr>
          <w:color w:val="000000" w:themeColor="text1"/>
          <w:sz w:val="24"/>
          <w:szCs w:val="24"/>
        </w:rPr>
        <w:t xml:space="preserve"> cooking </w:t>
      </w:r>
      <w:r w:rsidR="00F8796F" w:rsidRPr="009956F5">
        <w:rPr>
          <w:color w:val="000000" w:themeColor="text1"/>
          <w:sz w:val="24"/>
          <w:szCs w:val="24"/>
        </w:rPr>
        <w:t xml:space="preserve">responsibility </w:t>
      </w:r>
      <w:r w:rsidRPr="009956F5">
        <w:rPr>
          <w:color w:val="000000" w:themeColor="text1"/>
          <w:sz w:val="24"/>
          <w:szCs w:val="24"/>
        </w:rPr>
        <w:t>status (n</w:t>
      </w:r>
      <w:r w:rsidR="00E8597B" w:rsidRPr="009956F5">
        <w:rPr>
          <w:color w:val="000000" w:themeColor="text1"/>
          <w:sz w:val="24"/>
          <w:szCs w:val="24"/>
        </w:rPr>
        <w:t xml:space="preserve"> </w:t>
      </w:r>
      <w:r w:rsidRPr="009956F5">
        <w:rPr>
          <w:color w:val="000000" w:themeColor="text1"/>
          <w:sz w:val="24"/>
          <w:szCs w:val="24"/>
        </w:rPr>
        <w:t>=</w:t>
      </w:r>
      <w:r w:rsidR="00E8597B" w:rsidRPr="009956F5">
        <w:rPr>
          <w:color w:val="000000" w:themeColor="text1"/>
          <w:sz w:val="24"/>
          <w:szCs w:val="24"/>
        </w:rPr>
        <w:t xml:space="preserve"> </w:t>
      </w:r>
      <w:r w:rsidRPr="009956F5">
        <w:rPr>
          <w:color w:val="000000" w:themeColor="text1"/>
          <w:sz w:val="24"/>
          <w:szCs w:val="24"/>
        </w:rPr>
        <w:t>9,20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"/>
        <w:gridCol w:w="2922"/>
        <w:gridCol w:w="1557"/>
        <w:gridCol w:w="1174"/>
        <w:gridCol w:w="278"/>
        <w:gridCol w:w="1530"/>
        <w:gridCol w:w="1093"/>
        <w:gridCol w:w="1444"/>
      </w:tblGrid>
      <w:tr w:rsidR="009956F5" w:rsidRPr="009956F5" w14:paraId="24221F46" w14:textId="77777777" w:rsidTr="002E3599">
        <w:trPr>
          <w:trHeight w:val="920"/>
        </w:trPr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BC5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BFFC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01F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n in charge of preparing meals (n=2370)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04E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A14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n not in charge of preparing meals (n=6833)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FA29C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Person χ2 p-value</w:t>
            </w:r>
          </w:p>
        </w:tc>
      </w:tr>
      <w:tr w:rsidR="009956F5" w:rsidRPr="009956F5" w14:paraId="20629422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81B1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4529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F1E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647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130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B99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F65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6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0914B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0522DF1C" w14:textId="77777777" w:rsidTr="002E3599">
        <w:trPr>
          <w:trHeight w:val="280"/>
        </w:trPr>
        <w:tc>
          <w:tcPr>
            <w:tcW w:w="16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A47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ooking skil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062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E44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DDF7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D77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F4D0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AD72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57B6A1B1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FD8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ED9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AB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A4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0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CBA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55C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8F2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5.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BF8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7D1284F9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E2B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362F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5E0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DC4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4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966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66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6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6C3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9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9B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7E38362B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479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513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C20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58F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43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E4E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983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4.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F3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75EE8031" w14:textId="77777777" w:rsidTr="002E3599">
        <w:trPr>
          <w:trHeight w:val="280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165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09C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703E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F6FA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9C8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C54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0DC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79C99DD3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C173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371D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5–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215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C25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2.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4D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ADD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0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7A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62F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</w:tr>
      <w:tr w:rsidR="009956F5" w:rsidRPr="009956F5" w14:paraId="22B04980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A58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323E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0–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43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49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5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10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14A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9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7D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8.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96C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48D3E7E3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6FBE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A75D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5–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5E5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63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2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64F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68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5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08C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2.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ADC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044DAAC3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093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A76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8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08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DC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0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42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F42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FE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283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04B285FB" w14:textId="77777777" w:rsidTr="002E3599">
        <w:trPr>
          <w:trHeight w:val="260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BA15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Education (year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6CB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84F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1B04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4AC3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A4E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669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04280C8B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BA0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7DC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 (≤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5F4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21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2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694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0A4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197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7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EC5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064233B0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DC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2830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 (10–1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00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420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6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D15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1B6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6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F8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8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8B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1277E078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20F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8FE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 (≥13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3CF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045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4E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699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2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C5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3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744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6348B935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2EE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B4F1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ther/Missin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90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CB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CB2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62E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0A0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86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3209F24B" w14:textId="77777777" w:rsidTr="002E3599">
        <w:trPr>
          <w:trHeight w:val="260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A64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Annual income (million yen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5D0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76A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D31D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EB3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797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82C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15ADDE35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E6B6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A830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 (&lt;2.0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BA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9A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9.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9C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F4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5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D2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7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090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204901DB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57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B71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 (2.00–3.9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3A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1A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1.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E51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5B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5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BA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7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294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5F494C3A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FB5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1BB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 (≥4.0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77A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E1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.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9D2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525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82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69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380103B7" w14:textId="77777777" w:rsidTr="002E3599">
        <w:trPr>
          <w:trHeight w:val="28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EB4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CDE" w14:textId="77777777" w:rsidR="002E3599" w:rsidRPr="009956F5" w:rsidRDefault="002E3599" w:rsidP="002E3599">
            <w:pPr>
              <w:widowControl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ssin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37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B3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0.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04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4F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353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4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454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3AE7EB22" w14:textId="77777777" w:rsidTr="002E3599">
        <w:trPr>
          <w:trHeight w:val="260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5E4C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42C7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BCD5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0D6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C71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7B4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8744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7CDF5CD2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505D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7E5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arrie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ECA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73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4.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78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BA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5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3B9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6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341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041BB897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CCD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3064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Widowe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43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BE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9.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32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5D9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097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.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9D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2D9DB972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3BFE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4F86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ivorce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8FC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FBA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2.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73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0B2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CD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387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609DE1BC" w14:textId="77777777" w:rsidTr="002E3599">
        <w:trPr>
          <w:trHeight w:val="30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545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D27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t marrie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46C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105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.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CF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BE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3B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1D1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35BD9D55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156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5344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ther/Missin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C4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A4F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D0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839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6EC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47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7B197B45" w14:textId="77777777" w:rsidTr="002E3599">
        <w:trPr>
          <w:trHeight w:val="270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8B43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Under medical treatmen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6AD3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E032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92D6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102F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990B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F6CA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44CA8D39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08BE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279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ancer (Ye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07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9A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F33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0EC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A1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68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9956F5" w:rsidRPr="009956F5" w14:paraId="7268A6A2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7E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3F3B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eart disease (Ye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95F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302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3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295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05A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DF5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3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A4A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9956F5" w:rsidRPr="009956F5" w14:paraId="7D44CC4E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A6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9DF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Stroke (Ye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89A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F6B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31C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B4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0CD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00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78B2259D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C5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7D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Diabetes mellitus (Ye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8EB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88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.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299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02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E3A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123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956F5" w:rsidRPr="009956F5" w14:paraId="5D650D88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037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3A82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ypertension (Ye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693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251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2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50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9CF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9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700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2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3F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9956F5" w:rsidRPr="009956F5" w14:paraId="17328C47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FA1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1C7A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yperlipidemia (Yes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8D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8A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ADE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BA0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E7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579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1C9ACE31" w14:textId="77777777" w:rsidTr="002E3599">
        <w:trPr>
          <w:trHeight w:val="260"/>
        </w:trPr>
        <w:tc>
          <w:tcPr>
            <w:tcW w:w="23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4C99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Frequency of home cooking (n/week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4406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E18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87B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7C1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E43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69752139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D12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A27C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5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E2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351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5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27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EE3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8D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.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E9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577FB306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7DA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F90A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-4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CC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F6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.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17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56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32B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04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3DF34D45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F4B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3297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-2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856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886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1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05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8E6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3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99A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50C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20648626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B85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93C9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 1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10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263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564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F2C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23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4.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43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3C46DA15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FAE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F1D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eve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CF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98D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9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D5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BC3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4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4D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5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C2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69F7F7FD" w14:textId="77777777" w:rsidTr="002E3599">
        <w:trPr>
          <w:trHeight w:val="260"/>
        </w:trPr>
        <w:tc>
          <w:tcPr>
            <w:tcW w:w="29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3704" w14:textId="26ED304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Frequency of </w:t>
            </w:r>
            <w:r w:rsidR="00B44795"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eating</w:t>
            </w: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out (n/week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0B3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9800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21F2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3B1E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4FDD5BEC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9C1E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ABB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5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F6C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84D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D21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01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58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D0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6D019046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52C9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D1FF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-4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E98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656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CB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92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D0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BB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49FD4D09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83C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9AEA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-2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B2E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0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AE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7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57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25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0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AC2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5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B40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70080FA4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4D8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C64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 1 /wee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B7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47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2.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AC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010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47F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4.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EA2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00072857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043D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3CCD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eve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77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6EE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8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CC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7BD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3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62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4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71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2EC35C83" w14:textId="77777777" w:rsidTr="002E3599">
        <w:trPr>
          <w:trHeight w:val="270"/>
        </w:trPr>
        <w:tc>
          <w:tcPr>
            <w:tcW w:w="430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E9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Frequency of vegetable/fruit intake (n/day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38D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57740A4F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3D6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3ED7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≥1 /da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9D7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4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70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61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1FC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725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1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FA9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6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AF2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956F5" w:rsidRPr="009956F5" w14:paraId="5FDD89ED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4E9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0A8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&lt;1 /day (low frequency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510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9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0D8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8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0C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CB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6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6F8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3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BC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12BF497C" w14:textId="77777777" w:rsidTr="002E3599">
        <w:trPr>
          <w:trHeight w:val="300"/>
        </w:trPr>
        <w:tc>
          <w:tcPr>
            <w:tcW w:w="430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CDC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Body weight status (BMI, kg/m</w:t>
            </w: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B61D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19493DF8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072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7A5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Underweight (&lt; 18.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AD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72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E97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4BB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3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CC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.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E9B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0.83</w:t>
            </w:r>
          </w:p>
        </w:tc>
      </w:tr>
      <w:tr w:rsidR="009956F5" w:rsidRPr="009956F5" w14:paraId="31CA3C4C" w14:textId="77777777" w:rsidTr="002E3599">
        <w:trPr>
          <w:trHeight w:val="26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BD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17A8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Normal (18.5–27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3D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20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AA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7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4DB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DB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597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B73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88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77E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0816097D" w14:textId="77777777" w:rsidTr="002E3599">
        <w:trPr>
          <w:trHeight w:val="270"/>
        </w:trPr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FAC3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EBCC" w14:textId="6EF53D71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O</w:t>
            </w:r>
            <w:r w:rsidR="00C42AB6"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besity</w:t>
            </w: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 (≥ 27.5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CC9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7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DB1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664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EEC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49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463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7.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176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644DFAD" w14:textId="36BA3B94" w:rsidR="002E3599" w:rsidRPr="009956F5" w:rsidRDefault="002E3599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>BMI</w:t>
      </w:r>
      <w:r w:rsidR="00E8597B" w:rsidRPr="009956F5">
        <w:rPr>
          <w:color w:val="000000" w:themeColor="text1"/>
          <w:sz w:val="24"/>
          <w:szCs w:val="24"/>
        </w:rPr>
        <w:t xml:space="preserve"> </w:t>
      </w:r>
      <w:r w:rsidRPr="009956F5">
        <w:rPr>
          <w:color w:val="000000" w:themeColor="text1"/>
          <w:sz w:val="24"/>
          <w:szCs w:val="24"/>
        </w:rPr>
        <w:t>=</w:t>
      </w:r>
      <w:r w:rsidR="00E8597B" w:rsidRPr="009956F5">
        <w:rPr>
          <w:color w:val="000000" w:themeColor="text1"/>
          <w:sz w:val="24"/>
          <w:szCs w:val="24"/>
        </w:rPr>
        <w:t xml:space="preserve"> </w:t>
      </w:r>
      <w:r w:rsidRPr="009956F5">
        <w:rPr>
          <w:color w:val="000000" w:themeColor="text1"/>
          <w:sz w:val="24"/>
          <w:szCs w:val="24"/>
        </w:rPr>
        <w:t>body mass index</w:t>
      </w:r>
    </w:p>
    <w:p w14:paraId="43268A2B" w14:textId="388F7494" w:rsidR="002E3599" w:rsidRPr="009956F5" w:rsidRDefault="002E3599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</w:p>
    <w:p w14:paraId="7812522A" w14:textId="77777777" w:rsidR="002E3599" w:rsidRPr="009956F5" w:rsidRDefault="002E3599" w:rsidP="00234166">
      <w:pPr>
        <w:spacing w:line="360" w:lineRule="auto"/>
        <w:jc w:val="left"/>
        <w:rPr>
          <w:color w:val="000000" w:themeColor="text1"/>
          <w:sz w:val="24"/>
          <w:szCs w:val="24"/>
        </w:rPr>
        <w:sectPr w:rsidR="002E3599" w:rsidRPr="009956F5" w:rsidSect="002E3599">
          <w:pgSz w:w="11906" w:h="16838" w:code="9"/>
          <w:pgMar w:top="720" w:right="720" w:bottom="720" w:left="720" w:header="851" w:footer="992" w:gutter="0"/>
          <w:cols w:space="425"/>
          <w:docGrid w:type="lines" w:linePitch="364" w:charSpace="12288"/>
        </w:sectPr>
      </w:pPr>
    </w:p>
    <w:p w14:paraId="72782D40" w14:textId="033D7473" w:rsidR="002E3599" w:rsidRPr="009956F5" w:rsidRDefault="002E3599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B44795">
        <w:rPr>
          <w:b/>
          <w:color w:val="000000" w:themeColor="text1"/>
          <w:sz w:val="24"/>
          <w:szCs w:val="24"/>
        </w:rPr>
        <w:t>3</w:t>
      </w:r>
      <w:r w:rsidR="00F8796F" w:rsidRPr="009956F5">
        <w:rPr>
          <w:b/>
          <w:color w:val="000000" w:themeColor="text1"/>
          <w:sz w:val="24"/>
          <w:szCs w:val="24"/>
        </w:rPr>
        <w:t>.</w:t>
      </w:r>
      <w:r w:rsidRPr="009956F5">
        <w:rPr>
          <w:color w:val="000000" w:themeColor="text1"/>
          <w:sz w:val="24"/>
          <w:szCs w:val="24"/>
        </w:rPr>
        <w:t xml:space="preserve"> Adjusted relative risk ratios of underweight </w:t>
      </w:r>
      <w:r w:rsidR="00F8796F" w:rsidRPr="009956F5">
        <w:rPr>
          <w:color w:val="000000" w:themeColor="text1"/>
          <w:sz w:val="24"/>
          <w:szCs w:val="24"/>
        </w:rPr>
        <w:t>by</w:t>
      </w:r>
      <w:r w:rsidRPr="009956F5">
        <w:rPr>
          <w:color w:val="000000" w:themeColor="text1"/>
          <w:sz w:val="24"/>
          <w:szCs w:val="24"/>
        </w:rPr>
        <w:t xml:space="preserve"> cooking skill </w:t>
      </w:r>
      <w:r w:rsidR="00F8796F" w:rsidRPr="009956F5">
        <w:rPr>
          <w:color w:val="000000" w:themeColor="text1"/>
          <w:sz w:val="24"/>
          <w:szCs w:val="24"/>
        </w:rPr>
        <w:t xml:space="preserve">among </w:t>
      </w:r>
      <w:r w:rsidRPr="009956F5">
        <w:rPr>
          <w:color w:val="000000" w:themeColor="text1"/>
          <w:sz w:val="24"/>
          <w:szCs w:val="24"/>
        </w:rPr>
        <w:t>older Japanese men</w:t>
      </w:r>
    </w:p>
    <w:tbl>
      <w:tblPr>
        <w:tblW w:w="119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639"/>
        <w:gridCol w:w="1141"/>
        <w:gridCol w:w="2060"/>
        <w:gridCol w:w="204"/>
        <w:gridCol w:w="2060"/>
        <w:gridCol w:w="204"/>
        <w:gridCol w:w="2060"/>
        <w:gridCol w:w="204"/>
        <w:gridCol w:w="2180"/>
      </w:tblGrid>
      <w:tr w:rsidR="009956F5" w:rsidRPr="009956F5" w14:paraId="407A72A1" w14:textId="77777777" w:rsidTr="00C42AB6">
        <w:trPr>
          <w:trHeight w:val="320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BBE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3F11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4A4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AA8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B37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CAF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781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ADF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278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8DB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odel 4</w:t>
            </w:r>
          </w:p>
        </w:tc>
      </w:tr>
      <w:tr w:rsidR="009956F5" w:rsidRPr="009956F5" w14:paraId="25C973D9" w14:textId="77777777" w:rsidTr="00C42AB6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E3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258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115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656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ARRR (95%CI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56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D5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ARRR (95%CI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A6F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EFD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ARRR (95%CI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8C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E1A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ARRR (95%CI)</w:t>
            </w:r>
          </w:p>
        </w:tc>
      </w:tr>
      <w:tr w:rsidR="009956F5" w:rsidRPr="009956F5" w14:paraId="4DCB54D3" w14:textId="77777777" w:rsidTr="00D7301D">
        <w:trPr>
          <w:trHeight w:val="280"/>
        </w:trPr>
        <w:tc>
          <w:tcPr>
            <w:tcW w:w="2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DCE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Men (n=9,143)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6B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E6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2A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E6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41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A5D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6B9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9956F5" w:rsidRPr="009956F5" w14:paraId="271E95C0" w14:textId="77777777" w:rsidTr="00C42AB6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FBB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80BC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ooking skil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EE6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781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9B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0A7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DF4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BC1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927C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1C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</w:tr>
      <w:tr w:rsidR="009956F5" w:rsidRPr="009956F5" w14:paraId="7062CC5A" w14:textId="77777777" w:rsidTr="00C42AB6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BF64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499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A02E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34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1.29 (1.04 - 1.6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D51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64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9 (0.94 - 1.5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4AB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83D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1.25 (1.01 - 1.5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A24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94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17 (0.92 - 1.47)</w:t>
            </w:r>
          </w:p>
        </w:tc>
      </w:tr>
      <w:tr w:rsidR="009956F5" w:rsidRPr="009956F5" w14:paraId="4275082C" w14:textId="77777777" w:rsidTr="00C42AB6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8A1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5AE8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60FB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49D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1.43 (1.06 - 1.9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699D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81D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0 (0.94 - 1.8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7B0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B3A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31 (0.95 - 1.8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E0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4CC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22 (0.86 - 1.71)</w:t>
            </w:r>
          </w:p>
        </w:tc>
      </w:tr>
      <w:tr w:rsidR="009956F5" w:rsidRPr="009956F5" w14:paraId="7242C39F" w14:textId="77777777" w:rsidTr="00D7301D">
        <w:trPr>
          <w:trHeight w:val="280"/>
        </w:trPr>
        <w:tc>
          <w:tcPr>
            <w:tcW w:w="2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690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en in charge of cooking (n=2,35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F56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2BF5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731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DB0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7F70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81C" w14:textId="77777777" w:rsidR="002E3599" w:rsidRPr="009956F5" w:rsidRDefault="002E3599" w:rsidP="002E3599">
            <w:pPr>
              <w:widowControl/>
              <w:jc w:val="center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DB7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956F5" w:rsidRPr="009956F5" w14:paraId="45EB5354" w14:textId="77777777" w:rsidTr="00C42AB6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AB91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9671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Cooking skil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52CD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61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E3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623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0EA8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6BA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B349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EFEE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ref</w:t>
            </w:r>
          </w:p>
        </w:tc>
      </w:tr>
      <w:tr w:rsidR="009956F5" w:rsidRPr="009956F5" w14:paraId="7DA5132C" w14:textId="77777777" w:rsidTr="00C42AB6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9D7F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0520" w14:textId="77777777" w:rsidR="002E3599" w:rsidRPr="009956F5" w:rsidRDefault="002E3599" w:rsidP="002E3599">
            <w:pPr>
              <w:widowControl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D5B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90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1.59 (1.04 - 2.4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7966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165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49 (0.93 - 2.3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095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10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62 (1.05 - 2.5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E6B0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B2CC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1.50 (0.94 - 2.39)</w:t>
            </w:r>
          </w:p>
        </w:tc>
      </w:tr>
      <w:tr w:rsidR="009956F5" w:rsidRPr="009956F5" w14:paraId="52AB0E19" w14:textId="77777777" w:rsidTr="00C42AB6">
        <w:trPr>
          <w:trHeight w:val="28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81BC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E1CA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C9B7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485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2.79 (1.45 - 5.36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5FA3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7AEA1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2.64 (1.27 - 5.4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33C17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23E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2.95 (1.50 - 5.8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73BD" w14:textId="77777777" w:rsidR="002E3599" w:rsidRPr="009956F5" w:rsidRDefault="002E3599" w:rsidP="002E3599">
            <w:pPr>
              <w:widowControl/>
              <w:jc w:val="left"/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DCF2" w14:textId="77777777" w:rsidR="002E3599" w:rsidRPr="009956F5" w:rsidRDefault="002E3599" w:rsidP="002E3599">
            <w:pPr>
              <w:widowControl/>
              <w:jc w:val="center"/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956F5">
              <w:rPr>
                <w:rFonts w:eastAsia="ＭＳ Ｐゴシック"/>
                <w:b/>
                <w:bCs/>
                <w:color w:val="000000" w:themeColor="text1"/>
                <w:kern w:val="0"/>
                <w:sz w:val="24"/>
                <w:szCs w:val="24"/>
              </w:rPr>
              <w:t>2.73 (1.30 - 5.73)</w:t>
            </w:r>
          </w:p>
        </w:tc>
      </w:tr>
    </w:tbl>
    <w:p w14:paraId="5BF87CB9" w14:textId="31BA61B3" w:rsidR="002E3599" w:rsidRPr="009956F5" w:rsidRDefault="00D7301D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>ARRR = adjusted relative risk ratio; CI = confidence interval</w:t>
      </w:r>
    </w:p>
    <w:p w14:paraId="5FC423E2" w14:textId="0BA64BAF" w:rsidR="00D7301D" w:rsidRPr="009956F5" w:rsidRDefault="00D7301D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>Model 1: Adjusted for age, education, annual normalized household income, marital status</w:t>
      </w:r>
      <w:r w:rsidR="00F8796F" w:rsidRPr="009956F5">
        <w:rPr>
          <w:color w:val="000000" w:themeColor="text1"/>
          <w:sz w:val="24"/>
          <w:szCs w:val="24"/>
        </w:rPr>
        <w:t>,</w:t>
      </w:r>
      <w:r w:rsidRPr="009956F5">
        <w:rPr>
          <w:color w:val="000000" w:themeColor="text1"/>
          <w:sz w:val="24"/>
          <w:szCs w:val="24"/>
        </w:rPr>
        <w:t xml:space="preserve"> and medical treatment (</w:t>
      </w:r>
      <w:r w:rsidR="00F8796F" w:rsidRPr="009956F5">
        <w:rPr>
          <w:color w:val="000000" w:themeColor="text1"/>
          <w:sz w:val="24"/>
          <w:szCs w:val="24"/>
        </w:rPr>
        <w:t xml:space="preserve">treatment for </w:t>
      </w:r>
      <w:r w:rsidRPr="009956F5">
        <w:rPr>
          <w:color w:val="000000" w:themeColor="text1"/>
          <w:sz w:val="24"/>
          <w:szCs w:val="24"/>
        </w:rPr>
        <w:t>cancer, heart disease, stroke, diabetes mellitus, hypertension</w:t>
      </w:r>
      <w:r w:rsidR="00F8796F" w:rsidRPr="009956F5">
        <w:rPr>
          <w:color w:val="000000" w:themeColor="text1"/>
          <w:sz w:val="24"/>
          <w:szCs w:val="24"/>
        </w:rPr>
        <w:t>,</w:t>
      </w:r>
      <w:r w:rsidRPr="009956F5">
        <w:rPr>
          <w:color w:val="000000" w:themeColor="text1"/>
          <w:sz w:val="24"/>
          <w:szCs w:val="24"/>
        </w:rPr>
        <w:t xml:space="preserve"> and hyperlipidemia)</w:t>
      </w:r>
    </w:p>
    <w:p w14:paraId="2CB68B92" w14:textId="121CE546" w:rsidR="00D7301D" w:rsidRPr="009956F5" w:rsidRDefault="00D7301D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>Model 2: Model 1 + adjusted for frequency of home cooking and vegetable/fruit intake</w:t>
      </w:r>
    </w:p>
    <w:p w14:paraId="4D4865BD" w14:textId="677D6466" w:rsidR="00D7301D" w:rsidRPr="009956F5" w:rsidRDefault="00D7301D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>Model 3: Model 1 + adjusted for limitation</w:t>
      </w:r>
      <w:r w:rsidR="00F8796F" w:rsidRPr="009956F5">
        <w:rPr>
          <w:color w:val="000000" w:themeColor="text1"/>
          <w:sz w:val="24"/>
          <w:szCs w:val="24"/>
        </w:rPr>
        <w:t>s</w:t>
      </w:r>
      <w:r w:rsidRPr="009956F5">
        <w:rPr>
          <w:color w:val="000000" w:themeColor="text1"/>
          <w:sz w:val="24"/>
          <w:szCs w:val="24"/>
        </w:rPr>
        <w:t xml:space="preserve"> in instrumental activities of daily living (IADL)</w:t>
      </w:r>
    </w:p>
    <w:p w14:paraId="4DD7481C" w14:textId="4FA4962D" w:rsidR="00D7301D" w:rsidRPr="009956F5" w:rsidRDefault="00D7301D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 xml:space="preserve">Model 4: Model 1 + adjusted for frequency of home cooking and vegetable/fruit intake and </w:t>
      </w:r>
      <w:r w:rsidR="00F8796F" w:rsidRPr="009956F5">
        <w:rPr>
          <w:color w:val="000000" w:themeColor="text1"/>
          <w:sz w:val="24"/>
          <w:szCs w:val="24"/>
        </w:rPr>
        <w:t xml:space="preserve">limitations in </w:t>
      </w:r>
      <w:r w:rsidRPr="009956F5">
        <w:rPr>
          <w:color w:val="000000" w:themeColor="text1"/>
          <w:sz w:val="24"/>
          <w:szCs w:val="24"/>
        </w:rPr>
        <w:t>IADL</w:t>
      </w:r>
    </w:p>
    <w:p w14:paraId="45128433" w14:textId="0732C76C" w:rsidR="00D7301D" w:rsidRPr="009956F5" w:rsidRDefault="00D7301D" w:rsidP="00234166">
      <w:pPr>
        <w:spacing w:line="360" w:lineRule="auto"/>
        <w:jc w:val="left"/>
        <w:rPr>
          <w:color w:val="000000" w:themeColor="text1"/>
          <w:sz w:val="24"/>
          <w:szCs w:val="24"/>
        </w:rPr>
      </w:pPr>
      <w:r w:rsidRPr="009956F5">
        <w:rPr>
          <w:color w:val="000000" w:themeColor="text1"/>
          <w:sz w:val="24"/>
          <w:szCs w:val="24"/>
        </w:rPr>
        <w:t xml:space="preserve">Assessment of </w:t>
      </w:r>
      <w:r w:rsidR="00F8796F" w:rsidRPr="009956F5">
        <w:rPr>
          <w:color w:val="000000" w:themeColor="text1"/>
          <w:sz w:val="24"/>
          <w:szCs w:val="24"/>
        </w:rPr>
        <w:t xml:space="preserve">limitations in </w:t>
      </w:r>
      <w:r w:rsidRPr="009956F5">
        <w:rPr>
          <w:color w:val="000000" w:themeColor="text1"/>
          <w:sz w:val="24"/>
          <w:szCs w:val="24"/>
        </w:rPr>
        <w:t xml:space="preserve">IADL </w:t>
      </w:r>
      <w:r w:rsidR="00671A51" w:rsidRPr="009956F5">
        <w:rPr>
          <w:color w:val="000000" w:themeColor="text1"/>
          <w:sz w:val="24"/>
          <w:szCs w:val="24"/>
        </w:rPr>
        <w:t>used</w:t>
      </w:r>
      <w:r w:rsidRPr="009956F5">
        <w:rPr>
          <w:color w:val="000000" w:themeColor="text1"/>
          <w:sz w:val="24"/>
          <w:szCs w:val="24"/>
        </w:rPr>
        <w:t xml:space="preserve"> the Tokyo Metropolitan Institute of Gerontology Index of Competence, which comprises the following five items: “Can you use public transportation (bus or train) by yourself?”</w:t>
      </w:r>
      <w:r w:rsidR="00671A51" w:rsidRPr="009956F5">
        <w:rPr>
          <w:color w:val="000000" w:themeColor="text1"/>
          <w:sz w:val="24"/>
          <w:szCs w:val="24"/>
        </w:rPr>
        <w:t>;</w:t>
      </w:r>
      <w:r w:rsidRPr="009956F5">
        <w:rPr>
          <w:color w:val="000000" w:themeColor="text1"/>
          <w:sz w:val="24"/>
          <w:szCs w:val="24"/>
        </w:rPr>
        <w:t xml:space="preserve"> “Are you able to shop for daily necessities?”</w:t>
      </w:r>
      <w:r w:rsidR="00671A51" w:rsidRPr="009956F5">
        <w:rPr>
          <w:color w:val="000000" w:themeColor="text1"/>
          <w:sz w:val="24"/>
          <w:szCs w:val="24"/>
        </w:rPr>
        <w:t>;</w:t>
      </w:r>
      <w:r w:rsidRPr="009956F5">
        <w:rPr>
          <w:color w:val="000000" w:themeColor="text1"/>
          <w:sz w:val="24"/>
          <w:szCs w:val="24"/>
        </w:rPr>
        <w:t xml:space="preserve"> “Are you able to prepare meals by yourself?”</w:t>
      </w:r>
      <w:r w:rsidR="00671A51" w:rsidRPr="009956F5">
        <w:rPr>
          <w:color w:val="000000" w:themeColor="text1"/>
          <w:sz w:val="24"/>
          <w:szCs w:val="24"/>
        </w:rPr>
        <w:t>;</w:t>
      </w:r>
      <w:r w:rsidRPr="009956F5">
        <w:rPr>
          <w:color w:val="000000" w:themeColor="text1"/>
          <w:sz w:val="24"/>
          <w:szCs w:val="24"/>
        </w:rPr>
        <w:t xml:space="preserve"> “Are you able to pay bills?”</w:t>
      </w:r>
      <w:r w:rsidR="00671A51" w:rsidRPr="009956F5">
        <w:rPr>
          <w:color w:val="000000" w:themeColor="text1"/>
          <w:sz w:val="24"/>
          <w:szCs w:val="24"/>
        </w:rPr>
        <w:t>;</w:t>
      </w:r>
      <w:r w:rsidRPr="009956F5">
        <w:rPr>
          <w:color w:val="000000" w:themeColor="text1"/>
          <w:sz w:val="24"/>
          <w:szCs w:val="24"/>
        </w:rPr>
        <w:t xml:space="preserve"> and “Can you handle your own banking?” These items have a </w:t>
      </w:r>
      <w:r w:rsidRPr="009956F5">
        <w:rPr>
          <w:i/>
          <w:color w:val="000000" w:themeColor="text1"/>
          <w:sz w:val="24"/>
          <w:szCs w:val="24"/>
        </w:rPr>
        <w:t>yes</w:t>
      </w:r>
      <w:r w:rsidRPr="009956F5">
        <w:rPr>
          <w:color w:val="000000" w:themeColor="text1"/>
          <w:sz w:val="24"/>
          <w:szCs w:val="24"/>
        </w:rPr>
        <w:t xml:space="preserve"> or </w:t>
      </w:r>
      <w:r w:rsidRPr="009956F5">
        <w:rPr>
          <w:i/>
          <w:color w:val="000000" w:themeColor="text1"/>
          <w:sz w:val="24"/>
          <w:szCs w:val="24"/>
        </w:rPr>
        <w:t>no</w:t>
      </w:r>
      <w:r w:rsidRPr="009956F5">
        <w:rPr>
          <w:color w:val="000000" w:themeColor="text1"/>
          <w:sz w:val="24"/>
          <w:szCs w:val="24"/>
        </w:rPr>
        <w:t xml:space="preserve"> response format (</w:t>
      </w:r>
      <w:proofErr w:type="spellStart"/>
      <w:r w:rsidRPr="009956F5">
        <w:rPr>
          <w:color w:val="000000" w:themeColor="text1"/>
          <w:sz w:val="24"/>
          <w:szCs w:val="24"/>
        </w:rPr>
        <w:t>Koyano</w:t>
      </w:r>
      <w:proofErr w:type="spellEnd"/>
      <w:r w:rsidRPr="009956F5">
        <w:rPr>
          <w:color w:val="000000" w:themeColor="text1"/>
          <w:sz w:val="24"/>
          <w:szCs w:val="24"/>
        </w:rPr>
        <w:t xml:space="preserve">, Shibata, </w:t>
      </w:r>
      <w:proofErr w:type="spellStart"/>
      <w:r w:rsidRPr="009956F5">
        <w:rPr>
          <w:color w:val="000000" w:themeColor="text1"/>
          <w:sz w:val="24"/>
          <w:szCs w:val="24"/>
        </w:rPr>
        <w:t>Nakazato</w:t>
      </w:r>
      <w:proofErr w:type="spellEnd"/>
      <w:r w:rsidRPr="009956F5">
        <w:rPr>
          <w:color w:val="000000" w:themeColor="text1"/>
          <w:sz w:val="24"/>
          <w:szCs w:val="24"/>
        </w:rPr>
        <w:t xml:space="preserve">, </w:t>
      </w:r>
      <w:proofErr w:type="spellStart"/>
      <w:r w:rsidRPr="009956F5">
        <w:rPr>
          <w:color w:val="000000" w:themeColor="text1"/>
          <w:sz w:val="24"/>
          <w:szCs w:val="24"/>
        </w:rPr>
        <w:t>Haga</w:t>
      </w:r>
      <w:proofErr w:type="spellEnd"/>
      <w:r w:rsidRPr="009956F5">
        <w:rPr>
          <w:color w:val="000000" w:themeColor="text1"/>
          <w:sz w:val="24"/>
          <w:szCs w:val="24"/>
        </w:rPr>
        <w:t xml:space="preserve">, &amp; </w:t>
      </w:r>
      <w:proofErr w:type="spellStart"/>
      <w:r w:rsidRPr="009956F5">
        <w:rPr>
          <w:color w:val="000000" w:themeColor="text1"/>
          <w:sz w:val="24"/>
          <w:szCs w:val="24"/>
        </w:rPr>
        <w:lastRenderedPageBreak/>
        <w:t>Suyama</w:t>
      </w:r>
      <w:proofErr w:type="spellEnd"/>
      <w:r w:rsidRPr="009956F5">
        <w:rPr>
          <w:color w:val="000000" w:themeColor="text1"/>
          <w:sz w:val="24"/>
          <w:szCs w:val="24"/>
        </w:rPr>
        <w:t>, 1991).</w:t>
      </w:r>
    </w:p>
    <w:sectPr w:rsidR="00D7301D" w:rsidRPr="009956F5" w:rsidSect="002E3599">
      <w:pgSz w:w="16838" w:h="11906" w:orient="landscape" w:code="9"/>
      <w:pgMar w:top="720" w:right="720" w:bottom="720" w:left="720" w:header="851" w:footer="992" w:gutter="0"/>
      <w:cols w:space="425"/>
      <w:docGrid w:type="lines" w:linePitch="364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282346" w14:textId="77777777" w:rsidR="005C4FBE" w:rsidRDefault="005C4FBE">
      <w:r>
        <w:separator/>
      </w:r>
    </w:p>
  </w:endnote>
  <w:endnote w:type="continuationSeparator" w:id="0">
    <w:p w14:paraId="2BEEED15" w14:textId="77777777" w:rsidR="005C4FBE" w:rsidRDefault="005C4FBE">
      <w:r>
        <w:continuationSeparator/>
      </w:r>
    </w:p>
  </w:endnote>
  <w:endnote w:type="continuationNotice" w:id="1">
    <w:p w14:paraId="0234D4FE" w14:textId="77777777" w:rsidR="005C4FBE" w:rsidRDefault="005C4F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C4CF78" w14:textId="77777777" w:rsidR="006B58A1" w:rsidRDefault="006B58A1" w:rsidP="00433610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057F9E5" w14:textId="77777777" w:rsidR="006B58A1" w:rsidRDefault="006B58A1" w:rsidP="0043361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A1E03C" w14:textId="77777777" w:rsidR="006B58A1" w:rsidRDefault="006B58A1" w:rsidP="00433610">
    <w:pPr>
      <w:pStyle w:val="a4"/>
      <w:framePr w:wrap="around" w:vAnchor="text" w:hAnchor="margin" w:xAlign="right" w:y="1"/>
      <w:rPr>
        <w:rStyle w:val="a5"/>
      </w:rPr>
    </w:pPr>
  </w:p>
  <w:p w14:paraId="76245681" w14:textId="77777777" w:rsidR="006B58A1" w:rsidRDefault="006B58A1" w:rsidP="0043361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D2382B" w14:textId="77777777" w:rsidR="005C4FBE" w:rsidRDefault="005C4FBE">
      <w:r>
        <w:separator/>
      </w:r>
    </w:p>
  </w:footnote>
  <w:footnote w:type="continuationSeparator" w:id="0">
    <w:p w14:paraId="19A4FE32" w14:textId="77777777" w:rsidR="005C4FBE" w:rsidRDefault="005C4FBE">
      <w:r>
        <w:continuationSeparator/>
      </w:r>
    </w:p>
  </w:footnote>
  <w:footnote w:type="continuationNotice" w:id="1">
    <w:p w14:paraId="679000B1" w14:textId="77777777" w:rsidR="005C4FBE" w:rsidRDefault="005C4FB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C56C74" w14:textId="77777777" w:rsidR="006B58A1" w:rsidRDefault="006B58A1" w:rsidP="00912F6C">
    <w:pPr>
      <w:pStyle w:val="a7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1</w:t>
    </w:r>
    <w:r>
      <w:rPr>
        <w:rStyle w:val="a5"/>
      </w:rPr>
      <w:fldChar w:fldCharType="end"/>
    </w:r>
  </w:p>
  <w:p w14:paraId="55DE9BF2" w14:textId="77777777" w:rsidR="006B58A1" w:rsidRDefault="006B58A1" w:rsidP="00433610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B7C688" w14:textId="77777777" w:rsidR="006B58A1" w:rsidRDefault="006B58A1" w:rsidP="00CE63ED">
    <w:pPr>
      <w:pStyle w:val="a7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37</w:t>
    </w:r>
    <w:r>
      <w:rPr>
        <w:rStyle w:val="a5"/>
      </w:rPr>
      <w:fldChar w:fldCharType="end"/>
    </w:r>
  </w:p>
  <w:p w14:paraId="2F609B78" w14:textId="22F43591" w:rsidR="006B58A1" w:rsidRDefault="006B58A1" w:rsidP="00912F6C">
    <w:pPr>
      <w:pStyle w:val="a7"/>
      <w:tabs>
        <w:tab w:val="left" w:pos="2310"/>
        <w:tab w:val="right" w:pos="15398"/>
      </w:tabs>
      <w:ind w:right="360"/>
      <w:jc w:val="left"/>
    </w:pPr>
    <w:r>
      <w:tab/>
    </w:r>
    <w:r>
      <w:tab/>
    </w:r>
    <w:r>
      <w:tab/>
    </w:r>
    <w:r>
      <w:tab/>
    </w:r>
  </w:p>
  <w:p w14:paraId="28390CD5" w14:textId="77777777" w:rsidR="006B58A1" w:rsidRDefault="006B58A1" w:rsidP="00433610">
    <w:pPr>
      <w:pStyle w:val="a7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4A29F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F1D1C"/>
    <w:multiLevelType w:val="multilevel"/>
    <w:tmpl w:val="9CD8A6A4"/>
    <w:lvl w:ilvl="0">
      <w:start w:val="247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8F3B7E"/>
    <w:multiLevelType w:val="hybridMultilevel"/>
    <w:tmpl w:val="3EB4DA7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E12F65"/>
    <w:multiLevelType w:val="hybridMultilevel"/>
    <w:tmpl w:val="E348BE90"/>
    <w:lvl w:ilvl="0" w:tplc="1ACA3E92"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EFB36FE"/>
    <w:multiLevelType w:val="multilevel"/>
    <w:tmpl w:val="F1389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7C0114"/>
    <w:multiLevelType w:val="multilevel"/>
    <w:tmpl w:val="0478C3E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abstractNum w:abstractNumId="6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32A7DFD"/>
    <w:multiLevelType w:val="hybridMultilevel"/>
    <w:tmpl w:val="7660B54E"/>
    <w:lvl w:ilvl="0" w:tplc="06F0715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F055198"/>
    <w:multiLevelType w:val="hybridMultilevel"/>
    <w:tmpl w:val="A8A680B6"/>
    <w:lvl w:ilvl="0" w:tplc="56F8D7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0037F15"/>
    <w:multiLevelType w:val="multilevel"/>
    <w:tmpl w:val="78A4922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43CC36B3"/>
    <w:multiLevelType w:val="hybridMultilevel"/>
    <w:tmpl w:val="B25AD808"/>
    <w:lvl w:ilvl="0" w:tplc="F392E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02C549C"/>
    <w:multiLevelType w:val="hybridMultilevel"/>
    <w:tmpl w:val="9D542E64"/>
    <w:lvl w:ilvl="0" w:tplc="834096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89F5C82"/>
    <w:multiLevelType w:val="hybridMultilevel"/>
    <w:tmpl w:val="D5B648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0D2A95"/>
    <w:multiLevelType w:val="multilevel"/>
    <w:tmpl w:val="3EB4DA7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73F679B1"/>
    <w:multiLevelType w:val="hybridMultilevel"/>
    <w:tmpl w:val="78A4922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7FFD5CE9"/>
    <w:multiLevelType w:val="hybridMultilevel"/>
    <w:tmpl w:val="B692ADC8"/>
    <w:lvl w:ilvl="0" w:tplc="B8F66CE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3"/>
  </w:num>
  <w:num w:numId="3">
    <w:abstractNumId w:val="14"/>
  </w:num>
  <w:num w:numId="4">
    <w:abstractNumId w:val="9"/>
  </w:num>
  <w:num w:numId="5">
    <w:abstractNumId w:val="6"/>
  </w:num>
  <w:num w:numId="6">
    <w:abstractNumId w:val="3"/>
  </w:num>
  <w:num w:numId="7">
    <w:abstractNumId w:val="10"/>
  </w:num>
  <w:num w:numId="8">
    <w:abstractNumId w:val="11"/>
  </w:num>
  <w:num w:numId="9">
    <w:abstractNumId w:val="8"/>
  </w:num>
  <w:num w:numId="10">
    <w:abstractNumId w:val="7"/>
  </w:num>
  <w:num w:numId="11">
    <w:abstractNumId w:val="15"/>
  </w:num>
  <w:num w:numId="12">
    <w:abstractNumId w:val="1"/>
  </w:num>
  <w:num w:numId="13">
    <w:abstractNumId w:val="0"/>
  </w:num>
  <w:num w:numId="14">
    <w:abstractNumId w:val="5"/>
  </w:num>
  <w:num w:numId="15">
    <w:abstractNumId w:val="1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rawingGridVerticalSpacing w:val="18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s9d5ap3s90wuetsrnp9efbzstvs9x5wd0s&quot;&gt;Cooking skill-Converted&lt;record-ids&gt;&lt;item&gt;1&lt;/item&gt;&lt;item&gt;2&lt;/item&gt;&lt;item&gt;5&lt;/item&gt;&lt;item&gt;6&lt;/item&gt;&lt;item&gt;7&lt;/item&gt;&lt;item&gt;8&lt;/item&gt;&lt;item&gt;9&lt;/item&gt;&lt;item&gt;15&lt;/item&gt;&lt;item&gt;21&lt;/item&gt;&lt;item&gt;22&lt;/item&gt;&lt;item&gt;25&lt;/item&gt;&lt;item&gt;32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8&lt;/item&gt;&lt;item&gt;70&lt;/item&gt;&lt;/record-ids&gt;&lt;/item&gt;&lt;/Libraries&gt;"/>
  </w:docVars>
  <w:rsids>
    <w:rsidRoot w:val="00160354"/>
    <w:rsid w:val="00002369"/>
    <w:rsid w:val="000024D2"/>
    <w:rsid w:val="00003DA5"/>
    <w:rsid w:val="0000423E"/>
    <w:rsid w:val="000053F4"/>
    <w:rsid w:val="00007901"/>
    <w:rsid w:val="00011B5A"/>
    <w:rsid w:val="00011F1C"/>
    <w:rsid w:val="00013C6E"/>
    <w:rsid w:val="00013E90"/>
    <w:rsid w:val="00015F0B"/>
    <w:rsid w:val="000167DA"/>
    <w:rsid w:val="000178F1"/>
    <w:rsid w:val="00020D0D"/>
    <w:rsid w:val="00023316"/>
    <w:rsid w:val="00024992"/>
    <w:rsid w:val="000249F6"/>
    <w:rsid w:val="00025EB2"/>
    <w:rsid w:val="00026029"/>
    <w:rsid w:val="000265C7"/>
    <w:rsid w:val="0003085C"/>
    <w:rsid w:val="00030F23"/>
    <w:rsid w:val="00030FFD"/>
    <w:rsid w:val="000329B6"/>
    <w:rsid w:val="000334EC"/>
    <w:rsid w:val="00034D38"/>
    <w:rsid w:val="0003563A"/>
    <w:rsid w:val="00035643"/>
    <w:rsid w:val="00035D22"/>
    <w:rsid w:val="000379CF"/>
    <w:rsid w:val="00037C53"/>
    <w:rsid w:val="00040190"/>
    <w:rsid w:val="00040289"/>
    <w:rsid w:val="000412D2"/>
    <w:rsid w:val="000458F6"/>
    <w:rsid w:val="0004590A"/>
    <w:rsid w:val="000515B6"/>
    <w:rsid w:val="00052DBB"/>
    <w:rsid w:val="000530C6"/>
    <w:rsid w:val="00056AD5"/>
    <w:rsid w:val="000574D0"/>
    <w:rsid w:val="000576B6"/>
    <w:rsid w:val="000578E6"/>
    <w:rsid w:val="00061DC0"/>
    <w:rsid w:val="00062EAA"/>
    <w:rsid w:val="0006308B"/>
    <w:rsid w:val="00064CDF"/>
    <w:rsid w:val="00070EB3"/>
    <w:rsid w:val="00071B1A"/>
    <w:rsid w:val="00072300"/>
    <w:rsid w:val="00072E68"/>
    <w:rsid w:val="00073630"/>
    <w:rsid w:val="00074CCA"/>
    <w:rsid w:val="0007614A"/>
    <w:rsid w:val="00077BFA"/>
    <w:rsid w:val="000830CA"/>
    <w:rsid w:val="00083180"/>
    <w:rsid w:val="000839CF"/>
    <w:rsid w:val="00084854"/>
    <w:rsid w:val="00085D1C"/>
    <w:rsid w:val="00086A9B"/>
    <w:rsid w:val="000903CB"/>
    <w:rsid w:val="0009598B"/>
    <w:rsid w:val="00096EAF"/>
    <w:rsid w:val="000A171D"/>
    <w:rsid w:val="000A270E"/>
    <w:rsid w:val="000A3261"/>
    <w:rsid w:val="000A398E"/>
    <w:rsid w:val="000A62E9"/>
    <w:rsid w:val="000A7560"/>
    <w:rsid w:val="000B2A87"/>
    <w:rsid w:val="000B3F6A"/>
    <w:rsid w:val="000B451B"/>
    <w:rsid w:val="000B7547"/>
    <w:rsid w:val="000C18EB"/>
    <w:rsid w:val="000C4C98"/>
    <w:rsid w:val="000C500D"/>
    <w:rsid w:val="000C5071"/>
    <w:rsid w:val="000C50EC"/>
    <w:rsid w:val="000C6EAD"/>
    <w:rsid w:val="000C75B6"/>
    <w:rsid w:val="000D2735"/>
    <w:rsid w:val="000D2D0A"/>
    <w:rsid w:val="000D458F"/>
    <w:rsid w:val="000E702B"/>
    <w:rsid w:val="000E745E"/>
    <w:rsid w:val="000F280B"/>
    <w:rsid w:val="000F3DE5"/>
    <w:rsid w:val="000F4B3B"/>
    <w:rsid w:val="000F5814"/>
    <w:rsid w:val="000F5D40"/>
    <w:rsid w:val="000F5E6B"/>
    <w:rsid w:val="000F6C6A"/>
    <w:rsid w:val="001004B1"/>
    <w:rsid w:val="001031BE"/>
    <w:rsid w:val="00103E60"/>
    <w:rsid w:val="001050BA"/>
    <w:rsid w:val="00112E58"/>
    <w:rsid w:val="00116799"/>
    <w:rsid w:val="00116858"/>
    <w:rsid w:val="00120452"/>
    <w:rsid w:val="00121670"/>
    <w:rsid w:val="00121682"/>
    <w:rsid w:val="00121E4E"/>
    <w:rsid w:val="0012217C"/>
    <w:rsid w:val="0012719F"/>
    <w:rsid w:val="00127F55"/>
    <w:rsid w:val="001316AA"/>
    <w:rsid w:val="00133208"/>
    <w:rsid w:val="00135A49"/>
    <w:rsid w:val="00136884"/>
    <w:rsid w:val="001412F9"/>
    <w:rsid w:val="00141F61"/>
    <w:rsid w:val="001427FD"/>
    <w:rsid w:val="00142DC5"/>
    <w:rsid w:val="00143C38"/>
    <w:rsid w:val="00146FA5"/>
    <w:rsid w:val="00150523"/>
    <w:rsid w:val="00151478"/>
    <w:rsid w:val="00153E32"/>
    <w:rsid w:val="00154A62"/>
    <w:rsid w:val="00155769"/>
    <w:rsid w:val="00155D2F"/>
    <w:rsid w:val="00156252"/>
    <w:rsid w:val="00157BF3"/>
    <w:rsid w:val="00160354"/>
    <w:rsid w:val="00160B9F"/>
    <w:rsid w:val="0016144A"/>
    <w:rsid w:val="001647FD"/>
    <w:rsid w:val="00165392"/>
    <w:rsid w:val="00165DED"/>
    <w:rsid w:val="00166BC7"/>
    <w:rsid w:val="00167A8D"/>
    <w:rsid w:val="001710A0"/>
    <w:rsid w:val="001746C8"/>
    <w:rsid w:val="00174AFB"/>
    <w:rsid w:val="00174F94"/>
    <w:rsid w:val="001759E2"/>
    <w:rsid w:val="00175D92"/>
    <w:rsid w:val="00176605"/>
    <w:rsid w:val="00176A12"/>
    <w:rsid w:val="0018020E"/>
    <w:rsid w:val="00180AF7"/>
    <w:rsid w:val="001905EE"/>
    <w:rsid w:val="00191762"/>
    <w:rsid w:val="001935FF"/>
    <w:rsid w:val="00194B4E"/>
    <w:rsid w:val="00195121"/>
    <w:rsid w:val="00195314"/>
    <w:rsid w:val="00196286"/>
    <w:rsid w:val="00196BF1"/>
    <w:rsid w:val="001A1F12"/>
    <w:rsid w:val="001A3ABC"/>
    <w:rsid w:val="001A4561"/>
    <w:rsid w:val="001A4A15"/>
    <w:rsid w:val="001A4EDD"/>
    <w:rsid w:val="001A5364"/>
    <w:rsid w:val="001A556C"/>
    <w:rsid w:val="001A726B"/>
    <w:rsid w:val="001B1717"/>
    <w:rsid w:val="001B1D24"/>
    <w:rsid w:val="001B3442"/>
    <w:rsid w:val="001B3C50"/>
    <w:rsid w:val="001B3D14"/>
    <w:rsid w:val="001B5CDC"/>
    <w:rsid w:val="001B75C0"/>
    <w:rsid w:val="001B772B"/>
    <w:rsid w:val="001B7C42"/>
    <w:rsid w:val="001B7D3B"/>
    <w:rsid w:val="001C0C23"/>
    <w:rsid w:val="001C187C"/>
    <w:rsid w:val="001C1ABA"/>
    <w:rsid w:val="001C307A"/>
    <w:rsid w:val="001C55EF"/>
    <w:rsid w:val="001D0970"/>
    <w:rsid w:val="001D148E"/>
    <w:rsid w:val="001D1ED0"/>
    <w:rsid w:val="001D1F32"/>
    <w:rsid w:val="001D210E"/>
    <w:rsid w:val="001D282B"/>
    <w:rsid w:val="001D4178"/>
    <w:rsid w:val="001D4183"/>
    <w:rsid w:val="001D492D"/>
    <w:rsid w:val="001D65B1"/>
    <w:rsid w:val="001E1BBA"/>
    <w:rsid w:val="001E2898"/>
    <w:rsid w:val="001E2B87"/>
    <w:rsid w:val="001E2D4E"/>
    <w:rsid w:val="001E49D1"/>
    <w:rsid w:val="001E50E9"/>
    <w:rsid w:val="001E599F"/>
    <w:rsid w:val="001E6CA9"/>
    <w:rsid w:val="001F1A54"/>
    <w:rsid w:val="001F2E61"/>
    <w:rsid w:val="001F4F09"/>
    <w:rsid w:val="001F7EE9"/>
    <w:rsid w:val="00202EAC"/>
    <w:rsid w:val="002035F9"/>
    <w:rsid w:val="00203A07"/>
    <w:rsid w:val="0020509B"/>
    <w:rsid w:val="0020677C"/>
    <w:rsid w:val="0020759F"/>
    <w:rsid w:val="00207E62"/>
    <w:rsid w:val="00210811"/>
    <w:rsid w:val="00210D89"/>
    <w:rsid w:val="002122C5"/>
    <w:rsid w:val="00213833"/>
    <w:rsid w:val="00213FA5"/>
    <w:rsid w:val="002156D3"/>
    <w:rsid w:val="00216BE3"/>
    <w:rsid w:val="002211FA"/>
    <w:rsid w:val="00222C7B"/>
    <w:rsid w:val="00222F3D"/>
    <w:rsid w:val="00223AA6"/>
    <w:rsid w:val="00223ACA"/>
    <w:rsid w:val="00226452"/>
    <w:rsid w:val="0022665B"/>
    <w:rsid w:val="0022681E"/>
    <w:rsid w:val="002316A1"/>
    <w:rsid w:val="0023205E"/>
    <w:rsid w:val="00234166"/>
    <w:rsid w:val="002345E6"/>
    <w:rsid w:val="00237405"/>
    <w:rsid w:val="002400E7"/>
    <w:rsid w:val="00241693"/>
    <w:rsid w:val="00241F93"/>
    <w:rsid w:val="00242EE6"/>
    <w:rsid w:val="0024354F"/>
    <w:rsid w:val="00243AAD"/>
    <w:rsid w:val="00245397"/>
    <w:rsid w:val="002500FA"/>
    <w:rsid w:val="002511E4"/>
    <w:rsid w:val="00254D54"/>
    <w:rsid w:val="00254D7F"/>
    <w:rsid w:val="0025554C"/>
    <w:rsid w:val="002633B5"/>
    <w:rsid w:val="00263FDF"/>
    <w:rsid w:val="00265221"/>
    <w:rsid w:val="00265C4C"/>
    <w:rsid w:val="0026711A"/>
    <w:rsid w:val="00270A8E"/>
    <w:rsid w:val="00275824"/>
    <w:rsid w:val="00275E18"/>
    <w:rsid w:val="00275E63"/>
    <w:rsid w:val="00280620"/>
    <w:rsid w:val="0028245C"/>
    <w:rsid w:val="002841B6"/>
    <w:rsid w:val="0028438F"/>
    <w:rsid w:val="0029037D"/>
    <w:rsid w:val="00293B87"/>
    <w:rsid w:val="00293F0C"/>
    <w:rsid w:val="002A0EA9"/>
    <w:rsid w:val="002A22E1"/>
    <w:rsid w:val="002A25AB"/>
    <w:rsid w:val="002A27BD"/>
    <w:rsid w:val="002A2C1E"/>
    <w:rsid w:val="002A2D52"/>
    <w:rsid w:val="002A3E05"/>
    <w:rsid w:val="002A51DF"/>
    <w:rsid w:val="002A6731"/>
    <w:rsid w:val="002A6A20"/>
    <w:rsid w:val="002A7AB3"/>
    <w:rsid w:val="002B1A8C"/>
    <w:rsid w:val="002B2489"/>
    <w:rsid w:val="002B2E9B"/>
    <w:rsid w:val="002B2FFA"/>
    <w:rsid w:val="002B5D55"/>
    <w:rsid w:val="002B6BFF"/>
    <w:rsid w:val="002C02E2"/>
    <w:rsid w:val="002C2E47"/>
    <w:rsid w:val="002C3A84"/>
    <w:rsid w:val="002C547F"/>
    <w:rsid w:val="002D1334"/>
    <w:rsid w:val="002D1360"/>
    <w:rsid w:val="002D3C1B"/>
    <w:rsid w:val="002D619D"/>
    <w:rsid w:val="002D65D2"/>
    <w:rsid w:val="002E0918"/>
    <w:rsid w:val="002E0BE0"/>
    <w:rsid w:val="002E29D5"/>
    <w:rsid w:val="002E3599"/>
    <w:rsid w:val="002E39A7"/>
    <w:rsid w:val="002E3A8F"/>
    <w:rsid w:val="002F0404"/>
    <w:rsid w:val="002F0C06"/>
    <w:rsid w:val="002F13EA"/>
    <w:rsid w:val="002F211C"/>
    <w:rsid w:val="002F2D12"/>
    <w:rsid w:val="002F4E71"/>
    <w:rsid w:val="002F5CFD"/>
    <w:rsid w:val="002F77A0"/>
    <w:rsid w:val="002F7886"/>
    <w:rsid w:val="00301C8D"/>
    <w:rsid w:val="003035E1"/>
    <w:rsid w:val="00303A8F"/>
    <w:rsid w:val="00303DDB"/>
    <w:rsid w:val="003047BD"/>
    <w:rsid w:val="00304CA9"/>
    <w:rsid w:val="00304DB2"/>
    <w:rsid w:val="00305545"/>
    <w:rsid w:val="00305996"/>
    <w:rsid w:val="00310F14"/>
    <w:rsid w:val="00312904"/>
    <w:rsid w:val="00313098"/>
    <w:rsid w:val="003136EE"/>
    <w:rsid w:val="00315EA8"/>
    <w:rsid w:val="0031704B"/>
    <w:rsid w:val="0031715B"/>
    <w:rsid w:val="00321C18"/>
    <w:rsid w:val="00321CDC"/>
    <w:rsid w:val="003223C1"/>
    <w:rsid w:val="0032331A"/>
    <w:rsid w:val="00326BAC"/>
    <w:rsid w:val="00331F5A"/>
    <w:rsid w:val="0033261E"/>
    <w:rsid w:val="003351FF"/>
    <w:rsid w:val="003366C2"/>
    <w:rsid w:val="00336AF0"/>
    <w:rsid w:val="003379B3"/>
    <w:rsid w:val="00340166"/>
    <w:rsid w:val="003437E7"/>
    <w:rsid w:val="003461CB"/>
    <w:rsid w:val="003506AA"/>
    <w:rsid w:val="00352F53"/>
    <w:rsid w:val="0035374C"/>
    <w:rsid w:val="00354264"/>
    <w:rsid w:val="00354E04"/>
    <w:rsid w:val="00354FAB"/>
    <w:rsid w:val="00355D2F"/>
    <w:rsid w:val="00357035"/>
    <w:rsid w:val="003575A6"/>
    <w:rsid w:val="00357EA5"/>
    <w:rsid w:val="0036283D"/>
    <w:rsid w:val="00364C4D"/>
    <w:rsid w:val="00365539"/>
    <w:rsid w:val="00366D27"/>
    <w:rsid w:val="00373561"/>
    <w:rsid w:val="00373723"/>
    <w:rsid w:val="00374C0B"/>
    <w:rsid w:val="00376F5D"/>
    <w:rsid w:val="00380095"/>
    <w:rsid w:val="00380594"/>
    <w:rsid w:val="003811AC"/>
    <w:rsid w:val="00385339"/>
    <w:rsid w:val="0038545A"/>
    <w:rsid w:val="0038748D"/>
    <w:rsid w:val="00396D5C"/>
    <w:rsid w:val="0039704D"/>
    <w:rsid w:val="003973F2"/>
    <w:rsid w:val="00397784"/>
    <w:rsid w:val="003A0F5E"/>
    <w:rsid w:val="003A1E26"/>
    <w:rsid w:val="003A2CD2"/>
    <w:rsid w:val="003A3DA2"/>
    <w:rsid w:val="003A517B"/>
    <w:rsid w:val="003A6104"/>
    <w:rsid w:val="003A6876"/>
    <w:rsid w:val="003A752C"/>
    <w:rsid w:val="003A76CF"/>
    <w:rsid w:val="003B279E"/>
    <w:rsid w:val="003B2A34"/>
    <w:rsid w:val="003B317C"/>
    <w:rsid w:val="003B7B4F"/>
    <w:rsid w:val="003B7D6B"/>
    <w:rsid w:val="003C01B7"/>
    <w:rsid w:val="003C21FC"/>
    <w:rsid w:val="003C2386"/>
    <w:rsid w:val="003C2410"/>
    <w:rsid w:val="003C2BF7"/>
    <w:rsid w:val="003C4461"/>
    <w:rsid w:val="003C5E16"/>
    <w:rsid w:val="003C6722"/>
    <w:rsid w:val="003C69C9"/>
    <w:rsid w:val="003C75B4"/>
    <w:rsid w:val="003D15DC"/>
    <w:rsid w:val="003D1CFD"/>
    <w:rsid w:val="003D24DB"/>
    <w:rsid w:val="003D27B8"/>
    <w:rsid w:val="003D2C69"/>
    <w:rsid w:val="003D379A"/>
    <w:rsid w:val="003D599E"/>
    <w:rsid w:val="003D7963"/>
    <w:rsid w:val="003E018A"/>
    <w:rsid w:val="003E072A"/>
    <w:rsid w:val="003E099E"/>
    <w:rsid w:val="003E18F5"/>
    <w:rsid w:val="003E475C"/>
    <w:rsid w:val="003E5C2F"/>
    <w:rsid w:val="003E5D7B"/>
    <w:rsid w:val="003E7FDE"/>
    <w:rsid w:val="003F02EB"/>
    <w:rsid w:val="003F20AA"/>
    <w:rsid w:val="003F3D2B"/>
    <w:rsid w:val="003F3D9A"/>
    <w:rsid w:val="003F4B06"/>
    <w:rsid w:val="003F5C15"/>
    <w:rsid w:val="003F5FD0"/>
    <w:rsid w:val="00400730"/>
    <w:rsid w:val="0040075B"/>
    <w:rsid w:val="00400C0F"/>
    <w:rsid w:val="004016DD"/>
    <w:rsid w:val="0040284C"/>
    <w:rsid w:val="0040399A"/>
    <w:rsid w:val="004043C8"/>
    <w:rsid w:val="00407B4E"/>
    <w:rsid w:val="0041048D"/>
    <w:rsid w:val="00410A74"/>
    <w:rsid w:val="00412E39"/>
    <w:rsid w:val="00413614"/>
    <w:rsid w:val="004144EC"/>
    <w:rsid w:val="00414896"/>
    <w:rsid w:val="00414AA3"/>
    <w:rsid w:val="00414D8C"/>
    <w:rsid w:val="0041562D"/>
    <w:rsid w:val="004157E0"/>
    <w:rsid w:val="004177FF"/>
    <w:rsid w:val="00420F9D"/>
    <w:rsid w:val="00423C3A"/>
    <w:rsid w:val="00431757"/>
    <w:rsid w:val="00433610"/>
    <w:rsid w:val="00433FE1"/>
    <w:rsid w:val="0043463E"/>
    <w:rsid w:val="00435A5B"/>
    <w:rsid w:val="00435C18"/>
    <w:rsid w:val="00436F0C"/>
    <w:rsid w:val="00437E2A"/>
    <w:rsid w:val="004405E9"/>
    <w:rsid w:val="00441EA4"/>
    <w:rsid w:val="00446164"/>
    <w:rsid w:val="00451FA9"/>
    <w:rsid w:val="00452F39"/>
    <w:rsid w:val="00453734"/>
    <w:rsid w:val="00453B13"/>
    <w:rsid w:val="00454F77"/>
    <w:rsid w:val="00457A37"/>
    <w:rsid w:val="00461C82"/>
    <w:rsid w:val="00462EA2"/>
    <w:rsid w:val="0046642F"/>
    <w:rsid w:val="00472584"/>
    <w:rsid w:val="0047331C"/>
    <w:rsid w:val="0047403C"/>
    <w:rsid w:val="00475AD3"/>
    <w:rsid w:val="004761C8"/>
    <w:rsid w:val="00476518"/>
    <w:rsid w:val="00476D0C"/>
    <w:rsid w:val="0047791E"/>
    <w:rsid w:val="004814D6"/>
    <w:rsid w:val="00481835"/>
    <w:rsid w:val="00481B16"/>
    <w:rsid w:val="00482623"/>
    <w:rsid w:val="004841E7"/>
    <w:rsid w:val="0048467C"/>
    <w:rsid w:val="004862D2"/>
    <w:rsid w:val="004866D6"/>
    <w:rsid w:val="00486B11"/>
    <w:rsid w:val="0049316D"/>
    <w:rsid w:val="004934EB"/>
    <w:rsid w:val="004969BD"/>
    <w:rsid w:val="004A235D"/>
    <w:rsid w:val="004A5883"/>
    <w:rsid w:val="004A5CC4"/>
    <w:rsid w:val="004A6339"/>
    <w:rsid w:val="004A76AB"/>
    <w:rsid w:val="004B071B"/>
    <w:rsid w:val="004B105B"/>
    <w:rsid w:val="004B133F"/>
    <w:rsid w:val="004B7021"/>
    <w:rsid w:val="004B7F51"/>
    <w:rsid w:val="004C0EF3"/>
    <w:rsid w:val="004C7110"/>
    <w:rsid w:val="004C7450"/>
    <w:rsid w:val="004D0A0B"/>
    <w:rsid w:val="004D1B0B"/>
    <w:rsid w:val="004D3EA9"/>
    <w:rsid w:val="004D5B53"/>
    <w:rsid w:val="004E04AB"/>
    <w:rsid w:val="004E0B1E"/>
    <w:rsid w:val="004E1B1C"/>
    <w:rsid w:val="004E33C8"/>
    <w:rsid w:val="004E6597"/>
    <w:rsid w:val="004E7C60"/>
    <w:rsid w:val="004F1B19"/>
    <w:rsid w:val="004F270B"/>
    <w:rsid w:val="004F3DAE"/>
    <w:rsid w:val="005009B4"/>
    <w:rsid w:val="005027AE"/>
    <w:rsid w:val="00502D3F"/>
    <w:rsid w:val="005035F8"/>
    <w:rsid w:val="005037CD"/>
    <w:rsid w:val="00503A60"/>
    <w:rsid w:val="00503F06"/>
    <w:rsid w:val="00504E7A"/>
    <w:rsid w:val="00505F02"/>
    <w:rsid w:val="00510A69"/>
    <w:rsid w:val="00514C68"/>
    <w:rsid w:val="0051540B"/>
    <w:rsid w:val="00515DD6"/>
    <w:rsid w:val="00516219"/>
    <w:rsid w:val="00517083"/>
    <w:rsid w:val="005201B5"/>
    <w:rsid w:val="0052122B"/>
    <w:rsid w:val="005215AA"/>
    <w:rsid w:val="00522B9F"/>
    <w:rsid w:val="00523B2A"/>
    <w:rsid w:val="005242BF"/>
    <w:rsid w:val="00526879"/>
    <w:rsid w:val="00527CB4"/>
    <w:rsid w:val="00530985"/>
    <w:rsid w:val="005327D4"/>
    <w:rsid w:val="005356F0"/>
    <w:rsid w:val="00537322"/>
    <w:rsid w:val="00543086"/>
    <w:rsid w:val="00544FB3"/>
    <w:rsid w:val="00545706"/>
    <w:rsid w:val="00550271"/>
    <w:rsid w:val="0055746A"/>
    <w:rsid w:val="005579A2"/>
    <w:rsid w:val="0056140C"/>
    <w:rsid w:val="00561C0D"/>
    <w:rsid w:val="00563B2C"/>
    <w:rsid w:val="0056413C"/>
    <w:rsid w:val="00565665"/>
    <w:rsid w:val="00565CE1"/>
    <w:rsid w:val="00567240"/>
    <w:rsid w:val="00567AC8"/>
    <w:rsid w:val="00571404"/>
    <w:rsid w:val="00571A06"/>
    <w:rsid w:val="005734DE"/>
    <w:rsid w:val="0057376E"/>
    <w:rsid w:val="00573848"/>
    <w:rsid w:val="00577320"/>
    <w:rsid w:val="0057781E"/>
    <w:rsid w:val="00577F86"/>
    <w:rsid w:val="0058051E"/>
    <w:rsid w:val="005815B3"/>
    <w:rsid w:val="00581826"/>
    <w:rsid w:val="005827DE"/>
    <w:rsid w:val="00585702"/>
    <w:rsid w:val="005861E0"/>
    <w:rsid w:val="005879A4"/>
    <w:rsid w:val="00587CA7"/>
    <w:rsid w:val="005902BA"/>
    <w:rsid w:val="00590727"/>
    <w:rsid w:val="00591C25"/>
    <w:rsid w:val="00592A7A"/>
    <w:rsid w:val="00592A7B"/>
    <w:rsid w:val="00595346"/>
    <w:rsid w:val="00596DFE"/>
    <w:rsid w:val="005A0158"/>
    <w:rsid w:val="005A1198"/>
    <w:rsid w:val="005A1459"/>
    <w:rsid w:val="005A157A"/>
    <w:rsid w:val="005A3272"/>
    <w:rsid w:val="005A40CD"/>
    <w:rsid w:val="005A544C"/>
    <w:rsid w:val="005A632C"/>
    <w:rsid w:val="005A7BC3"/>
    <w:rsid w:val="005B06C0"/>
    <w:rsid w:val="005B0799"/>
    <w:rsid w:val="005B432F"/>
    <w:rsid w:val="005B4644"/>
    <w:rsid w:val="005B4C1C"/>
    <w:rsid w:val="005B7297"/>
    <w:rsid w:val="005C0939"/>
    <w:rsid w:val="005C1815"/>
    <w:rsid w:val="005C20FB"/>
    <w:rsid w:val="005C4FBE"/>
    <w:rsid w:val="005C5E12"/>
    <w:rsid w:val="005D07EC"/>
    <w:rsid w:val="005D0D35"/>
    <w:rsid w:val="005D18A3"/>
    <w:rsid w:val="005D26ED"/>
    <w:rsid w:val="005D6FF5"/>
    <w:rsid w:val="005D74E8"/>
    <w:rsid w:val="005E2EBE"/>
    <w:rsid w:val="005E343D"/>
    <w:rsid w:val="005E643C"/>
    <w:rsid w:val="005E6CB6"/>
    <w:rsid w:val="005E77A5"/>
    <w:rsid w:val="005F0C09"/>
    <w:rsid w:val="005F0D6E"/>
    <w:rsid w:val="005F147C"/>
    <w:rsid w:val="005F2873"/>
    <w:rsid w:val="005F3614"/>
    <w:rsid w:val="005F4A67"/>
    <w:rsid w:val="005F4EC9"/>
    <w:rsid w:val="005F7CB1"/>
    <w:rsid w:val="00600DB6"/>
    <w:rsid w:val="00603149"/>
    <w:rsid w:val="00604BA2"/>
    <w:rsid w:val="00604C3E"/>
    <w:rsid w:val="006058EF"/>
    <w:rsid w:val="00605C5E"/>
    <w:rsid w:val="00606822"/>
    <w:rsid w:val="006115B2"/>
    <w:rsid w:val="00613EAF"/>
    <w:rsid w:val="006141F8"/>
    <w:rsid w:val="006154F0"/>
    <w:rsid w:val="006158DA"/>
    <w:rsid w:val="00615B7E"/>
    <w:rsid w:val="00620106"/>
    <w:rsid w:val="00622895"/>
    <w:rsid w:val="00622DB0"/>
    <w:rsid w:val="00622E65"/>
    <w:rsid w:val="00630BA2"/>
    <w:rsid w:val="00630BF4"/>
    <w:rsid w:val="006325C8"/>
    <w:rsid w:val="00632897"/>
    <w:rsid w:val="006337AE"/>
    <w:rsid w:val="00633C28"/>
    <w:rsid w:val="00633C62"/>
    <w:rsid w:val="00642F2C"/>
    <w:rsid w:val="00643973"/>
    <w:rsid w:val="00644352"/>
    <w:rsid w:val="00644F27"/>
    <w:rsid w:val="00645561"/>
    <w:rsid w:val="00646535"/>
    <w:rsid w:val="0064694E"/>
    <w:rsid w:val="0065166E"/>
    <w:rsid w:val="00651FAE"/>
    <w:rsid w:val="00652384"/>
    <w:rsid w:val="00653A3C"/>
    <w:rsid w:val="00654C0E"/>
    <w:rsid w:val="0065639A"/>
    <w:rsid w:val="00660430"/>
    <w:rsid w:val="006616A6"/>
    <w:rsid w:val="0066199F"/>
    <w:rsid w:val="0066232F"/>
    <w:rsid w:val="00662BCE"/>
    <w:rsid w:val="00663C40"/>
    <w:rsid w:val="00663D58"/>
    <w:rsid w:val="00664E13"/>
    <w:rsid w:val="00665B75"/>
    <w:rsid w:val="00667072"/>
    <w:rsid w:val="00671355"/>
    <w:rsid w:val="0067160F"/>
    <w:rsid w:val="00671A51"/>
    <w:rsid w:val="0067232C"/>
    <w:rsid w:val="006728C3"/>
    <w:rsid w:val="006733E8"/>
    <w:rsid w:val="0067364E"/>
    <w:rsid w:val="00674F24"/>
    <w:rsid w:val="006756A4"/>
    <w:rsid w:val="00677903"/>
    <w:rsid w:val="00677E37"/>
    <w:rsid w:val="00681245"/>
    <w:rsid w:val="0068188C"/>
    <w:rsid w:val="00681CAC"/>
    <w:rsid w:val="00682AAE"/>
    <w:rsid w:val="006843C6"/>
    <w:rsid w:val="00684548"/>
    <w:rsid w:val="00684F97"/>
    <w:rsid w:val="00687E6A"/>
    <w:rsid w:val="0069083C"/>
    <w:rsid w:val="006911DC"/>
    <w:rsid w:val="00691795"/>
    <w:rsid w:val="00691BE5"/>
    <w:rsid w:val="00691F53"/>
    <w:rsid w:val="00693DB5"/>
    <w:rsid w:val="00693E08"/>
    <w:rsid w:val="0069455D"/>
    <w:rsid w:val="00694909"/>
    <w:rsid w:val="006957AF"/>
    <w:rsid w:val="00695FAA"/>
    <w:rsid w:val="006A5449"/>
    <w:rsid w:val="006B1152"/>
    <w:rsid w:val="006B1B4C"/>
    <w:rsid w:val="006B3110"/>
    <w:rsid w:val="006B327E"/>
    <w:rsid w:val="006B33F8"/>
    <w:rsid w:val="006B55E2"/>
    <w:rsid w:val="006B58A1"/>
    <w:rsid w:val="006B6274"/>
    <w:rsid w:val="006B6394"/>
    <w:rsid w:val="006B6EFF"/>
    <w:rsid w:val="006B71BE"/>
    <w:rsid w:val="006B71DF"/>
    <w:rsid w:val="006B7A1F"/>
    <w:rsid w:val="006C0281"/>
    <w:rsid w:val="006C0D9E"/>
    <w:rsid w:val="006C0E1C"/>
    <w:rsid w:val="006C11C9"/>
    <w:rsid w:val="006C2CCC"/>
    <w:rsid w:val="006D069E"/>
    <w:rsid w:val="006D0A86"/>
    <w:rsid w:val="006D32FD"/>
    <w:rsid w:val="006D456F"/>
    <w:rsid w:val="006D4F87"/>
    <w:rsid w:val="006D71FB"/>
    <w:rsid w:val="006E1B6E"/>
    <w:rsid w:val="006E2347"/>
    <w:rsid w:val="006E394A"/>
    <w:rsid w:val="006E5AD6"/>
    <w:rsid w:val="006E7127"/>
    <w:rsid w:val="006F2C04"/>
    <w:rsid w:val="006F2D77"/>
    <w:rsid w:val="006F3023"/>
    <w:rsid w:val="006F47C6"/>
    <w:rsid w:val="006F5390"/>
    <w:rsid w:val="006F5FF4"/>
    <w:rsid w:val="00701A5B"/>
    <w:rsid w:val="007026A8"/>
    <w:rsid w:val="00702D3A"/>
    <w:rsid w:val="00703FF7"/>
    <w:rsid w:val="0070595F"/>
    <w:rsid w:val="007070F1"/>
    <w:rsid w:val="007120CB"/>
    <w:rsid w:val="007135B4"/>
    <w:rsid w:val="00717ADE"/>
    <w:rsid w:val="0072479B"/>
    <w:rsid w:val="007273CC"/>
    <w:rsid w:val="00727CE9"/>
    <w:rsid w:val="00731A62"/>
    <w:rsid w:val="00734D03"/>
    <w:rsid w:val="00735056"/>
    <w:rsid w:val="0073653C"/>
    <w:rsid w:val="00736545"/>
    <w:rsid w:val="00737305"/>
    <w:rsid w:val="00741650"/>
    <w:rsid w:val="00741D60"/>
    <w:rsid w:val="00742488"/>
    <w:rsid w:val="0074259D"/>
    <w:rsid w:val="007437EA"/>
    <w:rsid w:val="007443DF"/>
    <w:rsid w:val="00744CBC"/>
    <w:rsid w:val="0074570F"/>
    <w:rsid w:val="00745C67"/>
    <w:rsid w:val="007470E8"/>
    <w:rsid w:val="00751022"/>
    <w:rsid w:val="007523D8"/>
    <w:rsid w:val="0075281D"/>
    <w:rsid w:val="00754DB5"/>
    <w:rsid w:val="00755E38"/>
    <w:rsid w:val="00756935"/>
    <w:rsid w:val="00757332"/>
    <w:rsid w:val="00760EC2"/>
    <w:rsid w:val="00765B1C"/>
    <w:rsid w:val="007700EF"/>
    <w:rsid w:val="00770F2D"/>
    <w:rsid w:val="007761BD"/>
    <w:rsid w:val="00776201"/>
    <w:rsid w:val="0077620C"/>
    <w:rsid w:val="00777DB4"/>
    <w:rsid w:val="00780864"/>
    <w:rsid w:val="00780FD8"/>
    <w:rsid w:val="00781FAE"/>
    <w:rsid w:val="00782A1F"/>
    <w:rsid w:val="00784783"/>
    <w:rsid w:val="00784BBC"/>
    <w:rsid w:val="00784FDD"/>
    <w:rsid w:val="007877D9"/>
    <w:rsid w:val="00790040"/>
    <w:rsid w:val="00790F5E"/>
    <w:rsid w:val="00792E7D"/>
    <w:rsid w:val="0079494A"/>
    <w:rsid w:val="00794F0B"/>
    <w:rsid w:val="00795688"/>
    <w:rsid w:val="007958ED"/>
    <w:rsid w:val="007A17FB"/>
    <w:rsid w:val="007A214D"/>
    <w:rsid w:val="007A5103"/>
    <w:rsid w:val="007A6DBB"/>
    <w:rsid w:val="007B1AAD"/>
    <w:rsid w:val="007B2655"/>
    <w:rsid w:val="007B342B"/>
    <w:rsid w:val="007B39AF"/>
    <w:rsid w:val="007B45FF"/>
    <w:rsid w:val="007B4AC6"/>
    <w:rsid w:val="007B6F8D"/>
    <w:rsid w:val="007C044B"/>
    <w:rsid w:val="007C26F4"/>
    <w:rsid w:val="007C3FEF"/>
    <w:rsid w:val="007C45F2"/>
    <w:rsid w:val="007C5B99"/>
    <w:rsid w:val="007C5D29"/>
    <w:rsid w:val="007C7494"/>
    <w:rsid w:val="007C7B8A"/>
    <w:rsid w:val="007D4705"/>
    <w:rsid w:val="007D5501"/>
    <w:rsid w:val="007E0E27"/>
    <w:rsid w:val="007E3AC6"/>
    <w:rsid w:val="007E4AAD"/>
    <w:rsid w:val="007E5B23"/>
    <w:rsid w:val="007E6C37"/>
    <w:rsid w:val="007F1BE3"/>
    <w:rsid w:val="007F1CBC"/>
    <w:rsid w:val="007F22F1"/>
    <w:rsid w:val="007F27C8"/>
    <w:rsid w:val="007F2818"/>
    <w:rsid w:val="007F2BB7"/>
    <w:rsid w:val="007F4019"/>
    <w:rsid w:val="007F54A4"/>
    <w:rsid w:val="00802AAE"/>
    <w:rsid w:val="00804333"/>
    <w:rsid w:val="0080555C"/>
    <w:rsid w:val="0080578F"/>
    <w:rsid w:val="008073E6"/>
    <w:rsid w:val="0081059D"/>
    <w:rsid w:val="00811013"/>
    <w:rsid w:val="00811514"/>
    <w:rsid w:val="008116A6"/>
    <w:rsid w:val="008175E4"/>
    <w:rsid w:val="0082613B"/>
    <w:rsid w:val="008268AD"/>
    <w:rsid w:val="00826DD2"/>
    <w:rsid w:val="008306EE"/>
    <w:rsid w:val="00831012"/>
    <w:rsid w:val="0083245A"/>
    <w:rsid w:val="00832B9E"/>
    <w:rsid w:val="00835194"/>
    <w:rsid w:val="00835606"/>
    <w:rsid w:val="008377E8"/>
    <w:rsid w:val="00841EC1"/>
    <w:rsid w:val="00842135"/>
    <w:rsid w:val="008423EB"/>
    <w:rsid w:val="00842E0C"/>
    <w:rsid w:val="00843A85"/>
    <w:rsid w:val="008447D8"/>
    <w:rsid w:val="00844992"/>
    <w:rsid w:val="00844BB7"/>
    <w:rsid w:val="0084581D"/>
    <w:rsid w:val="008458B7"/>
    <w:rsid w:val="0084629A"/>
    <w:rsid w:val="008464B0"/>
    <w:rsid w:val="00851244"/>
    <w:rsid w:val="00851A92"/>
    <w:rsid w:val="0085226D"/>
    <w:rsid w:val="00852BBC"/>
    <w:rsid w:val="008533FF"/>
    <w:rsid w:val="00853A64"/>
    <w:rsid w:val="0085551D"/>
    <w:rsid w:val="00855740"/>
    <w:rsid w:val="00856E00"/>
    <w:rsid w:val="00857982"/>
    <w:rsid w:val="0086191C"/>
    <w:rsid w:val="00863616"/>
    <w:rsid w:val="008668A7"/>
    <w:rsid w:val="00866BFE"/>
    <w:rsid w:val="00867443"/>
    <w:rsid w:val="0087075A"/>
    <w:rsid w:val="00872248"/>
    <w:rsid w:val="008722DF"/>
    <w:rsid w:val="00872B81"/>
    <w:rsid w:val="00875268"/>
    <w:rsid w:val="00877CBD"/>
    <w:rsid w:val="0088336A"/>
    <w:rsid w:val="00884B64"/>
    <w:rsid w:val="008850FC"/>
    <w:rsid w:val="008873D9"/>
    <w:rsid w:val="008874EE"/>
    <w:rsid w:val="008875B3"/>
    <w:rsid w:val="00892553"/>
    <w:rsid w:val="00897C9D"/>
    <w:rsid w:val="008A05FE"/>
    <w:rsid w:val="008A430C"/>
    <w:rsid w:val="008A60B9"/>
    <w:rsid w:val="008B074B"/>
    <w:rsid w:val="008B1578"/>
    <w:rsid w:val="008B2FC1"/>
    <w:rsid w:val="008B34FB"/>
    <w:rsid w:val="008C08FA"/>
    <w:rsid w:val="008C15C0"/>
    <w:rsid w:val="008C2BFB"/>
    <w:rsid w:val="008C6A99"/>
    <w:rsid w:val="008D067E"/>
    <w:rsid w:val="008D6962"/>
    <w:rsid w:val="008E018C"/>
    <w:rsid w:val="008E115A"/>
    <w:rsid w:val="008E19E7"/>
    <w:rsid w:val="008E2B78"/>
    <w:rsid w:val="008E2BA1"/>
    <w:rsid w:val="008E42FE"/>
    <w:rsid w:val="008E478E"/>
    <w:rsid w:val="008E6F39"/>
    <w:rsid w:val="008E73B9"/>
    <w:rsid w:val="008F00F1"/>
    <w:rsid w:val="008F046C"/>
    <w:rsid w:val="008F2F96"/>
    <w:rsid w:val="008F6A67"/>
    <w:rsid w:val="008F72A7"/>
    <w:rsid w:val="00901155"/>
    <w:rsid w:val="00901D57"/>
    <w:rsid w:val="00901FB4"/>
    <w:rsid w:val="0090240F"/>
    <w:rsid w:val="00905AB3"/>
    <w:rsid w:val="009065A5"/>
    <w:rsid w:val="00907D5F"/>
    <w:rsid w:val="009108B8"/>
    <w:rsid w:val="00912F6C"/>
    <w:rsid w:val="0091327F"/>
    <w:rsid w:val="00913571"/>
    <w:rsid w:val="00914D37"/>
    <w:rsid w:val="00915596"/>
    <w:rsid w:val="00915B25"/>
    <w:rsid w:val="009172D2"/>
    <w:rsid w:val="009265E5"/>
    <w:rsid w:val="009272DB"/>
    <w:rsid w:val="009375F0"/>
    <w:rsid w:val="00937858"/>
    <w:rsid w:val="00943836"/>
    <w:rsid w:val="00945808"/>
    <w:rsid w:val="00947752"/>
    <w:rsid w:val="00951549"/>
    <w:rsid w:val="00952EE1"/>
    <w:rsid w:val="00954D01"/>
    <w:rsid w:val="00954E01"/>
    <w:rsid w:val="00957D67"/>
    <w:rsid w:val="00960EB9"/>
    <w:rsid w:val="0096338C"/>
    <w:rsid w:val="00964CC4"/>
    <w:rsid w:val="00965A0C"/>
    <w:rsid w:val="00966C97"/>
    <w:rsid w:val="0097239E"/>
    <w:rsid w:val="00972748"/>
    <w:rsid w:val="009742F2"/>
    <w:rsid w:val="00975961"/>
    <w:rsid w:val="009766DF"/>
    <w:rsid w:val="00976796"/>
    <w:rsid w:val="00977BD0"/>
    <w:rsid w:val="00977EC6"/>
    <w:rsid w:val="00980F0E"/>
    <w:rsid w:val="00981221"/>
    <w:rsid w:val="00982599"/>
    <w:rsid w:val="009843A3"/>
    <w:rsid w:val="009845E4"/>
    <w:rsid w:val="00986A68"/>
    <w:rsid w:val="00987612"/>
    <w:rsid w:val="00990F31"/>
    <w:rsid w:val="0099129D"/>
    <w:rsid w:val="009914F1"/>
    <w:rsid w:val="00992D2F"/>
    <w:rsid w:val="00994306"/>
    <w:rsid w:val="009956F5"/>
    <w:rsid w:val="009A0803"/>
    <w:rsid w:val="009A1025"/>
    <w:rsid w:val="009A1306"/>
    <w:rsid w:val="009A229A"/>
    <w:rsid w:val="009A2EF2"/>
    <w:rsid w:val="009A66B8"/>
    <w:rsid w:val="009A74B8"/>
    <w:rsid w:val="009B0651"/>
    <w:rsid w:val="009B2903"/>
    <w:rsid w:val="009B3639"/>
    <w:rsid w:val="009B3A12"/>
    <w:rsid w:val="009B49E2"/>
    <w:rsid w:val="009B59FB"/>
    <w:rsid w:val="009B5F03"/>
    <w:rsid w:val="009B6CEC"/>
    <w:rsid w:val="009C0152"/>
    <w:rsid w:val="009C0155"/>
    <w:rsid w:val="009C04AE"/>
    <w:rsid w:val="009C25C9"/>
    <w:rsid w:val="009C2986"/>
    <w:rsid w:val="009C3499"/>
    <w:rsid w:val="009C36BE"/>
    <w:rsid w:val="009C47D6"/>
    <w:rsid w:val="009D0549"/>
    <w:rsid w:val="009D465E"/>
    <w:rsid w:val="009D4EF8"/>
    <w:rsid w:val="009D6548"/>
    <w:rsid w:val="009D7DAA"/>
    <w:rsid w:val="009E276C"/>
    <w:rsid w:val="009E40F2"/>
    <w:rsid w:val="009E789D"/>
    <w:rsid w:val="009F0E8E"/>
    <w:rsid w:val="009F23D9"/>
    <w:rsid w:val="009F2A2C"/>
    <w:rsid w:val="009F2C4A"/>
    <w:rsid w:val="009F3475"/>
    <w:rsid w:val="009F6C34"/>
    <w:rsid w:val="009F6FF8"/>
    <w:rsid w:val="00A0211B"/>
    <w:rsid w:val="00A0321C"/>
    <w:rsid w:val="00A0343F"/>
    <w:rsid w:val="00A03548"/>
    <w:rsid w:val="00A03E15"/>
    <w:rsid w:val="00A04C6A"/>
    <w:rsid w:val="00A0731A"/>
    <w:rsid w:val="00A13408"/>
    <w:rsid w:val="00A1720A"/>
    <w:rsid w:val="00A173FF"/>
    <w:rsid w:val="00A17898"/>
    <w:rsid w:val="00A21036"/>
    <w:rsid w:val="00A236F2"/>
    <w:rsid w:val="00A252A7"/>
    <w:rsid w:val="00A2590A"/>
    <w:rsid w:val="00A25B26"/>
    <w:rsid w:val="00A25BEE"/>
    <w:rsid w:val="00A2745D"/>
    <w:rsid w:val="00A307F3"/>
    <w:rsid w:val="00A35E8D"/>
    <w:rsid w:val="00A4054D"/>
    <w:rsid w:val="00A41752"/>
    <w:rsid w:val="00A41CB4"/>
    <w:rsid w:val="00A4223A"/>
    <w:rsid w:val="00A42301"/>
    <w:rsid w:val="00A42591"/>
    <w:rsid w:val="00A43B6D"/>
    <w:rsid w:val="00A43E39"/>
    <w:rsid w:val="00A44500"/>
    <w:rsid w:val="00A44EF5"/>
    <w:rsid w:val="00A45BE6"/>
    <w:rsid w:val="00A46A72"/>
    <w:rsid w:val="00A501FA"/>
    <w:rsid w:val="00A519DB"/>
    <w:rsid w:val="00A51FFA"/>
    <w:rsid w:val="00A52FDF"/>
    <w:rsid w:val="00A53AAE"/>
    <w:rsid w:val="00A55895"/>
    <w:rsid w:val="00A56335"/>
    <w:rsid w:val="00A57AEF"/>
    <w:rsid w:val="00A57E78"/>
    <w:rsid w:val="00A611AB"/>
    <w:rsid w:val="00A64749"/>
    <w:rsid w:val="00A6582B"/>
    <w:rsid w:val="00A67043"/>
    <w:rsid w:val="00A676AC"/>
    <w:rsid w:val="00A67810"/>
    <w:rsid w:val="00A67C0F"/>
    <w:rsid w:val="00A7113F"/>
    <w:rsid w:val="00A73042"/>
    <w:rsid w:val="00A73EED"/>
    <w:rsid w:val="00A75252"/>
    <w:rsid w:val="00A759AB"/>
    <w:rsid w:val="00A81030"/>
    <w:rsid w:val="00A833B4"/>
    <w:rsid w:val="00A91404"/>
    <w:rsid w:val="00A944F4"/>
    <w:rsid w:val="00A94520"/>
    <w:rsid w:val="00A951C9"/>
    <w:rsid w:val="00A97401"/>
    <w:rsid w:val="00A97963"/>
    <w:rsid w:val="00AA0EEB"/>
    <w:rsid w:val="00AA1FBE"/>
    <w:rsid w:val="00AA2519"/>
    <w:rsid w:val="00AA265E"/>
    <w:rsid w:val="00AA4E7A"/>
    <w:rsid w:val="00AA6F8D"/>
    <w:rsid w:val="00AA75DF"/>
    <w:rsid w:val="00AB3546"/>
    <w:rsid w:val="00AB35F7"/>
    <w:rsid w:val="00AB3A46"/>
    <w:rsid w:val="00AB4807"/>
    <w:rsid w:val="00AB6A54"/>
    <w:rsid w:val="00AB6DBE"/>
    <w:rsid w:val="00AB77B1"/>
    <w:rsid w:val="00AB7EAB"/>
    <w:rsid w:val="00AC3C12"/>
    <w:rsid w:val="00AC66C2"/>
    <w:rsid w:val="00AC7136"/>
    <w:rsid w:val="00AC76D8"/>
    <w:rsid w:val="00AD2752"/>
    <w:rsid w:val="00AD2760"/>
    <w:rsid w:val="00AD30D4"/>
    <w:rsid w:val="00AD55D2"/>
    <w:rsid w:val="00AD5E3A"/>
    <w:rsid w:val="00AE3FE6"/>
    <w:rsid w:val="00AE60A1"/>
    <w:rsid w:val="00AE66C3"/>
    <w:rsid w:val="00AF18C2"/>
    <w:rsid w:val="00AF2539"/>
    <w:rsid w:val="00AF56A1"/>
    <w:rsid w:val="00AF56F0"/>
    <w:rsid w:val="00AF7055"/>
    <w:rsid w:val="00AF71FF"/>
    <w:rsid w:val="00AF7F93"/>
    <w:rsid w:val="00B01D6F"/>
    <w:rsid w:val="00B043CE"/>
    <w:rsid w:val="00B0664C"/>
    <w:rsid w:val="00B1324A"/>
    <w:rsid w:val="00B15302"/>
    <w:rsid w:val="00B16BAC"/>
    <w:rsid w:val="00B25905"/>
    <w:rsid w:val="00B26630"/>
    <w:rsid w:val="00B26AE3"/>
    <w:rsid w:val="00B30475"/>
    <w:rsid w:val="00B30559"/>
    <w:rsid w:val="00B308FC"/>
    <w:rsid w:val="00B32161"/>
    <w:rsid w:val="00B321EF"/>
    <w:rsid w:val="00B33DB4"/>
    <w:rsid w:val="00B343FD"/>
    <w:rsid w:val="00B3551F"/>
    <w:rsid w:val="00B35965"/>
    <w:rsid w:val="00B41E4B"/>
    <w:rsid w:val="00B4343D"/>
    <w:rsid w:val="00B44795"/>
    <w:rsid w:val="00B448A1"/>
    <w:rsid w:val="00B511B2"/>
    <w:rsid w:val="00B5150E"/>
    <w:rsid w:val="00B52DCC"/>
    <w:rsid w:val="00B5319B"/>
    <w:rsid w:val="00B552F2"/>
    <w:rsid w:val="00B56E53"/>
    <w:rsid w:val="00B576C1"/>
    <w:rsid w:val="00B61941"/>
    <w:rsid w:val="00B62BD7"/>
    <w:rsid w:val="00B639D2"/>
    <w:rsid w:val="00B64E7D"/>
    <w:rsid w:val="00B669A2"/>
    <w:rsid w:val="00B676E5"/>
    <w:rsid w:val="00B67728"/>
    <w:rsid w:val="00B67CCC"/>
    <w:rsid w:val="00B7320D"/>
    <w:rsid w:val="00B76223"/>
    <w:rsid w:val="00B775B6"/>
    <w:rsid w:val="00B80B64"/>
    <w:rsid w:val="00B81FEF"/>
    <w:rsid w:val="00B82778"/>
    <w:rsid w:val="00B84E68"/>
    <w:rsid w:val="00B87E37"/>
    <w:rsid w:val="00B9125C"/>
    <w:rsid w:val="00B91F8E"/>
    <w:rsid w:val="00B92BF6"/>
    <w:rsid w:val="00B9316F"/>
    <w:rsid w:val="00B94345"/>
    <w:rsid w:val="00B95803"/>
    <w:rsid w:val="00B96FD6"/>
    <w:rsid w:val="00BA2270"/>
    <w:rsid w:val="00BA33A9"/>
    <w:rsid w:val="00BA4210"/>
    <w:rsid w:val="00BA5AAA"/>
    <w:rsid w:val="00BA7C7A"/>
    <w:rsid w:val="00BB1397"/>
    <w:rsid w:val="00BB1840"/>
    <w:rsid w:val="00BB7833"/>
    <w:rsid w:val="00BC01F2"/>
    <w:rsid w:val="00BC68E6"/>
    <w:rsid w:val="00BD251B"/>
    <w:rsid w:val="00BD4ACB"/>
    <w:rsid w:val="00BD734D"/>
    <w:rsid w:val="00BE15CB"/>
    <w:rsid w:val="00BE20D9"/>
    <w:rsid w:val="00BE535F"/>
    <w:rsid w:val="00BE715C"/>
    <w:rsid w:val="00BE77D2"/>
    <w:rsid w:val="00BF06C4"/>
    <w:rsid w:val="00BF1B0D"/>
    <w:rsid w:val="00BF362F"/>
    <w:rsid w:val="00BF3E5B"/>
    <w:rsid w:val="00BF3F6D"/>
    <w:rsid w:val="00BF54DA"/>
    <w:rsid w:val="00BF663C"/>
    <w:rsid w:val="00BF7126"/>
    <w:rsid w:val="00C02D4B"/>
    <w:rsid w:val="00C02FDB"/>
    <w:rsid w:val="00C05152"/>
    <w:rsid w:val="00C052D5"/>
    <w:rsid w:val="00C05491"/>
    <w:rsid w:val="00C05498"/>
    <w:rsid w:val="00C057D2"/>
    <w:rsid w:val="00C06CC4"/>
    <w:rsid w:val="00C06D9E"/>
    <w:rsid w:val="00C07CA3"/>
    <w:rsid w:val="00C07EEA"/>
    <w:rsid w:val="00C1009D"/>
    <w:rsid w:val="00C119A6"/>
    <w:rsid w:val="00C12516"/>
    <w:rsid w:val="00C153D5"/>
    <w:rsid w:val="00C15D24"/>
    <w:rsid w:val="00C22F2C"/>
    <w:rsid w:val="00C264FC"/>
    <w:rsid w:val="00C273E8"/>
    <w:rsid w:val="00C274E5"/>
    <w:rsid w:val="00C27E22"/>
    <w:rsid w:val="00C31414"/>
    <w:rsid w:val="00C320DB"/>
    <w:rsid w:val="00C3266D"/>
    <w:rsid w:val="00C340D6"/>
    <w:rsid w:val="00C37929"/>
    <w:rsid w:val="00C40113"/>
    <w:rsid w:val="00C41390"/>
    <w:rsid w:val="00C42AB6"/>
    <w:rsid w:val="00C43223"/>
    <w:rsid w:val="00C43CBC"/>
    <w:rsid w:val="00C43FFF"/>
    <w:rsid w:val="00C4687D"/>
    <w:rsid w:val="00C50DF5"/>
    <w:rsid w:val="00C51EBB"/>
    <w:rsid w:val="00C530F0"/>
    <w:rsid w:val="00C53A28"/>
    <w:rsid w:val="00C53F28"/>
    <w:rsid w:val="00C56381"/>
    <w:rsid w:val="00C62BBB"/>
    <w:rsid w:val="00C63CD1"/>
    <w:rsid w:val="00C64081"/>
    <w:rsid w:val="00C641A8"/>
    <w:rsid w:val="00C64F55"/>
    <w:rsid w:val="00C66268"/>
    <w:rsid w:val="00C672F9"/>
    <w:rsid w:val="00C71626"/>
    <w:rsid w:val="00C719F7"/>
    <w:rsid w:val="00C71A2E"/>
    <w:rsid w:val="00C74A8C"/>
    <w:rsid w:val="00C76184"/>
    <w:rsid w:val="00C76745"/>
    <w:rsid w:val="00C76BB1"/>
    <w:rsid w:val="00C77657"/>
    <w:rsid w:val="00C81C07"/>
    <w:rsid w:val="00C84C89"/>
    <w:rsid w:val="00C85725"/>
    <w:rsid w:val="00C869AE"/>
    <w:rsid w:val="00C87485"/>
    <w:rsid w:val="00C90C7A"/>
    <w:rsid w:val="00C92AAA"/>
    <w:rsid w:val="00C94111"/>
    <w:rsid w:val="00C9422A"/>
    <w:rsid w:val="00C95399"/>
    <w:rsid w:val="00C9664E"/>
    <w:rsid w:val="00CA0385"/>
    <w:rsid w:val="00CA043A"/>
    <w:rsid w:val="00CA0C53"/>
    <w:rsid w:val="00CA1806"/>
    <w:rsid w:val="00CA481D"/>
    <w:rsid w:val="00CA5C00"/>
    <w:rsid w:val="00CA60E9"/>
    <w:rsid w:val="00CA706C"/>
    <w:rsid w:val="00CA7443"/>
    <w:rsid w:val="00CA788C"/>
    <w:rsid w:val="00CB0A04"/>
    <w:rsid w:val="00CB0E3B"/>
    <w:rsid w:val="00CB3A1E"/>
    <w:rsid w:val="00CB3F57"/>
    <w:rsid w:val="00CB6D74"/>
    <w:rsid w:val="00CB72F0"/>
    <w:rsid w:val="00CC668D"/>
    <w:rsid w:val="00CC701F"/>
    <w:rsid w:val="00CD0277"/>
    <w:rsid w:val="00CD06E4"/>
    <w:rsid w:val="00CD46AE"/>
    <w:rsid w:val="00CD497C"/>
    <w:rsid w:val="00CD4CA6"/>
    <w:rsid w:val="00CD4FAF"/>
    <w:rsid w:val="00CD6E62"/>
    <w:rsid w:val="00CE05F0"/>
    <w:rsid w:val="00CE40FB"/>
    <w:rsid w:val="00CE4D6D"/>
    <w:rsid w:val="00CE63ED"/>
    <w:rsid w:val="00CF35EF"/>
    <w:rsid w:val="00CF3A38"/>
    <w:rsid w:val="00CF3B8A"/>
    <w:rsid w:val="00CF4115"/>
    <w:rsid w:val="00CF5125"/>
    <w:rsid w:val="00CF66BC"/>
    <w:rsid w:val="00CF7E9B"/>
    <w:rsid w:val="00D00AE5"/>
    <w:rsid w:val="00D00E56"/>
    <w:rsid w:val="00D029F0"/>
    <w:rsid w:val="00D03FF1"/>
    <w:rsid w:val="00D10E4A"/>
    <w:rsid w:val="00D112FA"/>
    <w:rsid w:val="00D13093"/>
    <w:rsid w:val="00D13AEB"/>
    <w:rsid w:val="00D14198"/>
    <w:rsid w:val="00D16E8B"/>
    <w:rsid w:val="00D17B6B"/>
    <w:rsid w:val="00D213CF"/>
    <w:rsid w:val="00D22671"/>
    <w:rsid w:val="00D25B32"/>
    <w:rsid w:val="00D311D8"/>
    <w:rsid w:val="00D32B9B"/>
    <w:rsid w:val="00D3353F"/>
    <w:rsid w:val="00D34519"/>
    <w:rsid w:val="00D34AF4"/>
    <w:rsid w:val="00D34DA6"/>
    <w:rsid w:val="00D35B9D"/>
    <w:rsid w:val="00D360A0"/>
    <w:rsid w:val="00D37B64"/>
    <w:rsid w:val="00D4111C"/>
    <w:rsid w:val="00D42DA6"/>
    <w:rsid w:val="00D43F6A"/>
    <w:rsid w:val="00D441C6"/>
    <w:rsid w:val="00D44F0E"/>
    <w:rsid w:val="00D4510C"/>
    <w:rsid w:val="00D51022"/>
    <w:rsid w:val="00D51BC2"/>
    <w:rsid w:val="00D52D5B"/>
    <w:rsid w:val="00D55422"/>
    <w:rsid w:val="00D55BA7"/>
    <w:rsid w:val="00D55E30"/>
    <w:rsid w:val="00D604F5"/>
    <w:rsid w:val="00D631A8"/>
    <w:rsid w:val="00D63811"/>
    <w:rsid w:val="00D6443B"/>
    <w:rsid w:val="00D6580B"/>
    <w:rsid w:val="00D66323"/>
    <w:rsid w:val="00D6647F"/>
    <w:rsid w:val="00D669E6"/>
    <w:rsid w:val="00D70C30"/>
    <w:rsid w:val="00D72393"/>
    <w:rsid w:val="00D72545"/>
    <w:rsid w:val="00D72D52"/>
    <w:rsid w:val="00D7301D"/>
    <w:rsid w:val="00D73BA8"/>
    <w:rsid w:val="00D73C87"/>
    <w:rsid w:val="00D74331"/>
    <w:rsid w:val="00D75F15"/>
    <w:rsid w:val="00D77562"/>
    <w:rsid w:val="00D80766"/>
    <w:rsid w:val="00D81BEF"/>
    <w:rsid w:val="00D831EB"/>
    <w:rsid w:val="00D83E55"/>
    <w:rsid w:val="00D85031"/>
    <w:rsid w:val="00D85FF7"/>
    <w:rsid w:val="00D8638B"/>
    <w:rsid w:val="00D87C3F"/>
    <w:rsid w:val="00D9373D"/>
    <w:rsid w:val="00D94B50"/>
    <w:rsid w:val="00D94C24"/>
    <w:rsid w:val="00D95411"/>
    <w:rsid w:val="00D96F05"/>
    <w:rsid w:val="00D97078"/>
    <w:rsid w:val="00D974C3"/>
    <w:rsid w:val="00DA1329"/>
    <w:rsid w:val="00DA14BB"/>
    <w:rsid w:val="00DA1820"/>
    <w:rsid w:val="00DB1FAC"/>
    <w:rsid w:val="00DB4402"/>
    <w:rsid w:val="00DC17E5"/>
    <w:rsid w:val="00DC60CC"/>
    <w:rsid w:val="00DC6741"/>
    <w:rsid w:val="00DC6ACC"/>
    <w:rsid w:val="00DD1185"/>
    <w:rsid w:val="00DD5AE8"/>
    <w:rsid w:val="00DE0193"/>
    <w:rsid w:val="00DE1102"/>
    <w:rsid w:val="00DE3C92"/>
    <w:rsid w:val="00DE7606"/>
    <w:rsid w:val="00DE7895"/>
    <w:rsid w:val="00DE7F8C"/>
    <w:rsid w:val="00DF0762"/>
    <w:rsid w:val="00DF325F"/>
    <w:rsid w:val="00DF3EA5"/>
    <w:rsid w:val="00DF5005"/>
    <w:rsid w:val="00DF63DD"/>
    <w:rsid w:val="00DF7108"/>
    <w:rsid w:val="00E004F1"/>
    <w:rsid w:val="00E00D75"/>
    <w:rsid w:val="00E00DA9"/>
    <w:rsid w:val="00E01EF6"/>
    <w:rsid w:val="00E02794"/>
    <w:rsid w:val="00E0738F"/>
    <w:rsid w:val="00E07BB3"/>
    <w:rsid w:val="00E107D6"/>
    <w:rsid w:val="00E11B8B"/>
    <w:rsid w:val="00E11F2D"/>
    <w:rsid w:val="00E2079A"/>
    <w:rsid w:val="00E21152"/>
    <w:rsid w:val="00E235CA"/>
    <w:rsid w:val="00E23DCE"/>
    <w:rsid w:val="00E2514B"/>
    <w:rsid w:val="00E25975"/>
    <w:rsid w:val="00E302D7"/>
    <w:rsid w:val="00E3060C"/>
    <w:rsid w:val="00E318B4"/>
    <w:rsid w:val="00E31E97"/>
    <w:rsid w:val="00E3240C"/>
    <w:rsid w:val="00E340B8"/>
    <w:rsid w:val="00E35B0C"/>
    <w:rsid w:val="00E404DE"/>
    <w:rsid w:val="00E4214D"/>
    <w:rsid w:val="00E4667C"/>
    <w:rsid w:val="00E467BE"/>
    <w:rsid w:val="00E4755B"/>
    <w:rsid w:val="00E5218F"/>
    <w:rsid w:val="00E535BA"/>
    <w:rsid w:val="00E55C24"/>
    <w:rsid w:val="00E572C8"/>
    <w:rsid w:val="00E605E2"/>
    <w:rsid w:val="00E638C1"/>
    <w:rsid w:val="00E6465F"/>
    <w:rsid w:val="00E64F66"/>
    <w:rsid w:val="00E66FB2"/>
    <w:rsid w:val="00E67684"/>
    <w:rsid w:val="00E67D1A"/>
    <w:rsid w:val="00E711FA"/>
    <w:rsid w:val="00E71948"/>
    <w:rsid w:val="00E73A48"/>
    <w:rsid w:val="00E76C49"/>
    <w:rsid w:val="00E77F06"/>
    <w:rsid w:val="00E81DD7"/>
    <w:rsid w:val="00E82D5C"/>
    <w:rsid w:val="00E834E9"/>
    <w:rsid w:val="00E85430"/>
    <w:rsid w:val="00E8597B"/>
    <w:rsid w:val="00E86D72"/>
    <w:rsid w:val="00E91058"/>
    <w:rsid w:val="00E93098"/>
    <w:rsid w:val="00E93E76"/>
    <w:rsid w:val="00E95022"/>
    <w:rsid w:val="00E978D5"/>
    <w:rsid w:val="00E97D2F"/>
    <w:rsid w:val="00EA180B"/>
    <w:rsid w:val="00EA32D8"/>
    <w:rsid w:val="00EA3904"/>
    <w:rsid w:val="00EA6CA6"/>
    <w:rsid w:val="00EA6D6D"/>
    <w:rsid w:val="00EA71B6"/>
    <w:rsid w:val="00EA75EA"/>
    <w:rsid w:val="00EB0BE2"/>
    <w:rsid w:val="00EB1CEC"/>
    <w:rsid w:val="00EB2212"/>
    <w:rsid w:val="00EB41A5"/>
    <w:rsid w:val="00EC253E"/>
    <w:rsid w:val="00EC4903"/>
    <w:rsid w:val="00EC6903"/>
    <w:rsid w:val="00EC75D2"/>
    <w:rsid w:val="00EC79FF"/>
    <w:rsid w:val="00ED0A11"/>
    <w:rsid w:val="00ED6263"/>
    <w:rsid w:val="00EE17D4"/>
    <w:rsid w:val="00EE2F40"/>
    <w:rsid w:val="00EE3C74"/>
    <w:rsid w:val="00EE4ABB"/>
    <w:rsid w:val="00EE62A5"/>
    <w:rsid w:val="00EE7084"/>
    <w:rsid w:val="00EE7727"/>
    <w:rsid w:val="00EF059A"/>
    <w:rsid w:val="00EF12FC"/>
    <w:rsid w:val="00EF1D0C"/>
    <w:rsid w:val="00EF24AF"/>
    <w:rsid w:val="00EF302C"/>
    <w:rsid w:val="00EF423A"/>
    <w:rsid w:val="00EF45E1"/>
    <w:rsid w:val="00EF4EE4"/>
    <w:rsid w:val="00F00A25"/>
    <w:rsid w:val="00F00D66"/>
    <w:rsid w:val="00F01741"/>
    <w:rsid w:val="00F02806"/>
    <w:rsid w:val="00F0501A"/>
    <w:rsid w:val="00F053B4"/>
    <w:rsid w:val="00F057F4"/>
    <w:rsid w:val="00F10B2E"/>
    <w:rsid w:val="00F12DA4"/>
    <w:rsid w:val="00F1387C"/>
    <w:rsid w:val="00F162EF"/>
    <w:rsid w:val="00F1670D"/>
    <w:rsid w:val="00F2309E"/>
    <w:rsid w:val="00F24754"/>
    <w:rsid w:val="00F30793"/>
    <w:rsid w:val="00F326DF"/>
    <w:rsid w:val="00F3761C"/>
    <w:rsid w:val="00F376A3"/>
    <w:rsid w:val="00F405FF"/>
    <w:rsid w:val="00F472F0"/>
    <w:rsid w:val="00F50D34"/>
    <w:rsid w:val="00F547C2"/>
    <w:rsid w:val="00F54C29"/>
    <w:rsid w:val="00F55B51"/>
    <w:rsid w:val="00F56385"/>
    <w:rsid w:val="00F57715"/>
    <w:rsid w:val="00F579F4"/>
    <w:rsid w:val="00F60BEC"/>
    <w:rsid w:val="00F612EB"/>
    <w:rsid w:val="00F61345"/>
    <w:rsid w:val="00F62E46"/>
    <w:rsid w:val="00F636C5"/>
    <w:rsid w:val="00F67246"/>
    <w:rsid w:val="00F72426"/>
    <w:rsid w:val="00F744FF"/>
    <w:rsid w:val="00F768A8"/>
    <w:rsid w:val="00F81CD3"/>
    <w:rsid w:val="00F834C1"/>
    <w:rsid w:val="00F83506"/>
    <w:rsid w:val="00F84314"/>
    <w:rsid w:val="00F87065"/>
    <w:rsid w:val="00F8796F"/>
    <w:rsid w:val="00F91184"/>
    <w:rsid w:val="00F95E0D"/>
    <w:rsid w:val="00F9643A"/>
    <w:rsid w:val="00FA010C"/>
    <w:rsid w:val="00FA1DEB"/>
    <w:rsid w:val="00FA27B6"/>
    <w:rsid w:val="00FA3840"/>
    <w:rsid w:val="00FA4FA9"/>
    <w:rsid w:val="00FA50C8"/>
    <w:rsid w:val="00FB187A"/>
    <w:rsid w:val="00FB2E8D"/>
    <w:rsid w:val="00FB43B8"/>
    <w:rsid w:val="00FB4C8A"/>
    <w:rsid w:val="00FB5CAA"/>
    <w:rsid w:val="00FC6554"/>
    <w:rsid w:val="00FC7212"/>
    <w:rsid w:val="00FD2C66"/>
    <w:rsid w:val="00FD438A"/>
    <w:rsid w:val="00FD4F9D"/>
    <w:rsid w:val="00FD5CCB"/>
    <w:rsid w:val="00FD6781"/>
    <w:rsid w:val="00FE1869"/>
    <w:rsid w:val="00FE1EF4"/>
    <w:rsid w:val="00FE210D"/>
    <w:rsid w:val="00FE31D3"/>
    <w:rsid w:val="00FE381D"/>
    <w:rsid w:val="00FE45E5"/>
    <w:rsid w:val="00FE602A"/>
    <w:rsid w:val="00FE614C"/>
    <w:rsid w:val="00FE69CF"/>
    <w:rsid w:val="00FE752D"/>
    <w:rsid w:val="00FF1C31"/>
    <w:rsid w:val="00FF45EC"/>
    <w:rsid w:val="00FF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9885C3"/>
  <w15:docId w15:val="{96FCDE70-6770-6D45-95FF-B53E8A121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12274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0554AA"/>
    <w:rPr>
      <w:color w:val="0000FF"/>
      <w:u w:val="single"/>
    </w:rPr>
  </w:style>
  <w:style w:type="paragraph" w:styleId="a4">
    <w:name w:val="footer"/>
    <w:basedOn w:val="a"/>
    <w:rsid w:val="004274E0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4274E0"/>
  </w:style>
  <w:style w:type="character" w:styleId="a6">
    <w:name w:val="line number"/>
    <w:basedOn w:val="a0"/>
    <w:rsid w:val="004274E0"/>
  </w:style>
  <w:style w:type="paragraph" w:styleId="a7">
    <w:name w:val="header"/>
    <w:basedOn w:val="a"/>
    <w:link w:val="a8"/>
    <w:uiPriority w:val="99"/>
    <w:rsid w:val="002516E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5C4AB5"/>
    <w:rPr>
      <w:rFonts w:ascii="Times New Roman" w:hAnsi="Times New Roman"/>
      <w:kern w:val="2"/>
      <w:sz w:val="18"/>
      <w:szCs w:val="18"/>
    </w:rPr>
  </w:style>
  <w:style w:type="character" w:styleId="a9">
    <w:name w:val="FollowedHyperlink"/>
    <w:uiPriority w:val="99"/>
    <w:rsid w:val="0088370D"/>
    <w:rPr>
      <w:color w:val="800080"/>
      <w:u w:val="single"/>
    </w:rPr>
  </w:style>
  <w:style w:type="paragraph" w:styleId="aa">
    <w:name w:val="Balloon Text"/>
    <w:basedOn w:val="a"/>
    <w:semiHidden/>
    <w:rsid w:val="00F15061"/>
    <w:rPr>
      <w:rFonts w:ascii="Lucida Grande" w:hAnsi="Lucida Grande"/>
    </w:rPr>
  </w:style>
  <w:style w:type="character" w:styleId="ab">
    <w:name w:val="annotation reference"/>
    <w:semiHidden/>
    <w:rsid w:val="00F01322"/>
    <w:rPr>
      <w:sz w:val="18"/>
      <w:szCs w:val="18"/>
    </w:rPr>
  </w:style>
  <w:style w:type="paragraph" w:styleId="ac">
    <w:name w:val="annotation text"/>
    <w:basedOn w:val="a"/>
    <w:semiHidden/>
    <w:rsid w:val="00F01322"/>
    <w:pPr>
      <w:jc w:val="left"/>
    </w:pPr>
  </w:style>
  <w:style w:type="paragraph" w:styleId="ad">
    <w:name w:val="annotation subject"/>
    <w:basedOn w:val="ac"/>
    <w:next w:val="ac"/>
    <w:semiHidden/>
    <w:rsid w:val="00F01322"/>
    <w:rPr>
      <w:b/>
      <w:bCs/>
    </w:rPr>
  </w:style>
  <w:style w:type="paragraph" w:customStyle="1" w:styleId="11">
    <w:name w:val="表 (水色)  11"/>
    <w:hidden/>
    <w:rsid w:val="00F17293"/>
    <w:rPr>
      <w:rFonts w:ascii="Times New Roman" w:hAnsi="Times New Roman"/>
      <w:kern w:val="2"/>
      <w:sz w:val="18"/>
      <w:szCs w:val="18"/>
    </w:rPr>
  </w:style>
  <w:style w:type="paragraph" w:customStyle="1" w:styleId="61">
    <w:name w:val="表 (紫)  61"/>
    <w:hidden/>
    <w:rsid w:val="00FE3FA8"/>
    <w:rPr>
      <w:rFonts w:ascii="Times New Roman" w:hAnsi="Times New Roman"/>
      <w:kern w:val="2"/>
      <w:sz w:val="18"/>
      <w:szCs w:val="18"/>
    </w:rPr>
  </w:style>
  <w:style w:type="table" w:styleId="ae">
    <w:name w:val="Table Grid"/>
    <w:basedOn w:val="a1"/>
    <w:rsid w:val="00271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font8">
    <w:name w:val="font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font9">
    <w:name w:val="font9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0">
    <w:name w:val="font10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i/>
      <w:iCs/>
      <w:kern w:val="0"/>
      <w:sz w:val="20"/>
      <w:szCs w:val="20"/>
    </w:rPr>
  </w:style>
  <w:style w:type="paragraph" w:customStyle="1" w:styleId="font11">
    <w:name w:val="font11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2">
    <w:name w:val="font12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3">
    <w:name w:val="font13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4">
    <w:name w:val="font14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69">
    <w:name w:val="xl69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0">
    <w:name w:val="xl70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1">
    <w:name w:val="xl71"/>
    <w:basedOn w:val="a"/>
    <w:rsid w:val="00260A0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72">
    <w:name w:val="xl72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3">
    <w:name w:val="xl73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74">
    <w:name w:val="xl74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75">
    <w:name w:val="xl75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6">
    <w:name w:val="xl76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7">
    <w:name w:val="xl7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8">
    <w:name w:val="xl7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79">
    <w:name w:val="xl79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80">
    <w:name w:val="xl80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81">
    <w:name w:val="xl81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82">
    <w:name w:val="xl82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3">
    <w:name w:val="xl83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4">
    <w:name w:val="xl84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85">
    <w:name w:val="xl85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86">
    <w:name w:val="xl86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7">
    <w:name w:val="xl8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8">
    <w:name w:val="xl8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89">
    <w:name w:val="xl89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90">
    <w:name w:val="xl90"/>
    <w:basedOn w:val="a"/>
    <w:rsid w:val="00260A0C"/>
    <w:pPr>
      <w:widowControl/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91">
    <w:name w:val="xl91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92">
    <w:name w:val="xl92"/>
    <w:basedOn w:val="a"/>
    <w:rsid w:val="00260A0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20"/>
      <w:szCs w:val="20"/>
    </w:rPr>
  </w:style>
  <w:style w:type="paragraph" w:customStyle="1" w:styleId="xl93">
    <w:name w:val="xl93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4">
    <w:name w:val="xl94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5">
    <w:name w:val="xl95"/>
    <w:basedOn w:val="a"/>
    <w:rsid w:val="00260A0C"/>
    <w:pPr>
      <w:widowControl/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96">
    <w:name w:val="xl96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7">
    <w:name w:val="xl97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8">
    <w:name w:val="xl98"/>
    <w:basedOn w:val="a"/>
    <w:rsid w:val="00260A0C"/>
    <w:pPr>
      <w:widowControl/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99">
    <w:name w:val="xl99"/>
    <w:basedOn w:val="a"/>
    <w:rsid w:val="00260A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260A0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260A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2">
    <w:name w:val="xl102"/>
    <w:basedOn w:val="a"/>
    <w:rsid w:val="00260A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3">
    <w:name w:val="xl103"/>
    <w:basedOn w:val="a"/>
    <w:rsid w:val="008D690B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ＭＳ Ｐゴシック"/>
      <w:kern w:val="0"/>
      <w:sz w:val="20"/>
      <w:szCs w:val="20"/>
    </w:rPr>
  </w:style>
  <w:style w:type="paragraph" w:customStyle="1" w:styleId="xl104">
    <w:name w:val="xl104"/>
    <w:basedOn w:val="a"/>
    <w:rsid w:val="008D690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20"/>
      <w:szCs w:val="20"/>
    </w:rPr>
  </w:style>
  <w:style w:type="paragraph" w:customStyle="1" w:styleId="xl105">
    <w:name w:val="xl105"/>
    <w:basedOn w:val="a"/>
    <w:rsid w:val="008D69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6">
    <w:name w:val="xl106"/>
    <w:basedOn w:val="a"/>
    <w:rsid w:val="008D690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paragraph" w:customStyle="1" w:styleId="xl107">
    <w:name w:val="xl107"/>
    <w:basedOn w:val="a"/>
    <w:rsid w:val="008D690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  <w:sz w:val="20"/>
      <w:szCs w:val="20"/>
    </w:rPr>
  </w:style>
  <w:style w:type="character" w:styleId="af">
    <w:name w:val="Emphasis"/>
    <w:uiPriority w:val="20"/>
    <w:qFormat/>
    <w:rsid w:val="001C4B16"/>
    <w:rPr>
      <w:i/>
      <w:iCs/>
    </w:rPr>
  </w:style>
  <w:style w:type="paragraph" w:customStyle="1" w:styleId="aff">
    <w:name w:val="aff"/>
    <w:basedOn w:val="a"/>
    <w:rsid w:val="00F26238"/>
    <w:pPr>
      <w:widowControl/>
      <w:spacing w:after="240" w:line="480" w:lineRule="atLeast"/>
      <w:jc w:val="left"/>
    </w:pPr>
    <w:rPr>
      <w:i/>
      <w:kern w:val="0"/>
      <w:sz w:val="24"/>
      <w:szCs w:val="20"/>
      <w:lang w:val="en-GB" w:eastAsia="en-US"/>
    </w:rPr>
  </w:style>
  <w:style w:type="paragraph" w:customStyle="1" w:styleId="121">
    <w:name w:val="表 (青) 121"/>
    <w:hidden/>
    <w:rsid w:val="004D1DC6"/>
    <w:rPr>
      <w:rFonts w:ascii="Times New Roman" w:hAnsi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777C9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E2D4E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E2D4E"/>
    <w:rPr>
      <w:rFonts w:ascii="Times New Roman" w:hAnsi="Times New Roman"/>
      <w:noProof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E2D4E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1E2D4E"/>
    <w:rPr>
      <w:rFonts w:ascii="Times New Roman" w:hAnsi="Times New Roman"/>
      <w:noProof/>
      <w:kern w:val="2"/>
      <w:sz w:val="18"/>
      <w:szCs w:val="18"/>
    </w:rPr>
  </w:style>
  <w:style w:type="paragraph" w:customStyle="1" w:styleId="xl66">
    <w:name w:val="xl66"/>
    <w:basedOn w:val="a"/>
    <w:rsid w:val="00C153D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  <w:sz w:val="20"/>
      <w:szCs w:val="20"/>
    </w:rPr>
  </w:style>
  <w:style w:type="paragraph" w:customStyle="1" w:styleId="xl67">
    <w:name w:val="xl67"/>
    <w:basedOn w:val="a"/>
    <w:rsid w:val="00C153D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Revision"/>
    <w:hidden/>
    <w:semiHidden/>
    <w:rsid w:val="00B26630"/>
    <w:rPr>
      <w:rFonts w:ascii="Times New Roman" w:hAnsi="Times New Roman"/>
      <w:kern w:val="2"/>
      <w:sz w:val="18"/>
      <w:szCs w:val="18"/>
    </w:rPr>
  </w:style>
  <w:style w:type="paragraph" w:styleId="af1">
    <w:name w:val="List Paragraph"/>
    <w:basedOn w:val="a"/>
    <w:uiPriority w:val="34"/>
    <w:qFormat/>
    <w:rsid w:val="00913571"/>
    <w:pPr>
      <w:widowControl/>
      <w:spacing w:before="120"/>
      <w:ind w:leftChars="400" w:left="840"/>
    </w:pPr>
    <w:rPr>
      <w:rFonts w:ascii="Calibri" w:hAnsi="Calibri"/>
      <w:kern w:val="0"/>
      <w:sz w:val="22"/>
      <w:szCs w:val="22"/>
      <w:lang w:val="en-GB"/>
    </w:rPr>
  </w:style>
  <w:style w:type="character" w:customStyle="1" w:styleId="st">
    <w:name w:val="st"/>
    <w:basedOn w:val="a0"/>
    <w:rsid w:val="00DD5AE8"/>
  </w:style>
  <w:style w:type="character" w:customStyle="1" w:styleId="UnresolvedMention1">
    <w:name w:val="Unresolved Mention1"/>
    <w:basedOn w:val="a0"/>
    <w:uiPriority w:val="99"/>
    <w:semiHidden/>
    <w:unhideWhenUsed/>
    <w:rsid w:val="00AB3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33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18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000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403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345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3211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8395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52065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49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9927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47598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3964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8223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1018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1013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55784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894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3140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50856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639427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6219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9524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85297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2317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52079952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487907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471014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544868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36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14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3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320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022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788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272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8520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956640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9179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189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303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73329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35708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13624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188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05907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55023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98983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954885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548497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0947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81976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154527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851657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14342578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26388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170641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8920146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0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4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0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786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4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876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870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037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181814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4524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9181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59719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12061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30947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1442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36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69696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29111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15421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773114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9971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21519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8101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62962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59314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01754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75669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8319706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751007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8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CF18C-A8C9-7A44-8267-13A2C1DBA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80</Words>
  <Characters>3882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bjects</vt:lpstr>
      <vt:lpstr>Subjects</vt:lpstr>
    </vt:vector>
  </TitlesOfParts>
  <Company>Astellas Pharma Inc.</Company>
  <LinksUpToDate>false</LinksUpToDate>
  <CharactersWithSpaces>4553</CharactersWithSpaces>
  <SharedDoc>false</SharedDoc>
  <HLinks>
    <vt:vector size="6" baseType="variant">
      <vt:variant>
        <vt:i4>6422570</vt:i4>
      </vt:variant>
      <vt:variant>
        <vt:i4>0</vt:i4>
      </vt:variant>
      <vt:variant>
        <vt:i4>0</vt:i4>
      </vt:variant>
      <vt:variant>
        <vt:i4>5</vt:i4>
      </vt:variant>
      <vt:variant>
        <vt:lpwstr>http://www.jma.go.jp/jma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jects</dc:title>
  <dc:subject/>
  <dc:creator>Murakami Kentaro</dc:creator>
  <cp:keywords/>
  <dc:description/>
  <cp:lastModifiedBy>谷 友香子</cp:lastModifiedBy>
  <cp:revision>3</cp:revision>
  <cp:lastPrinted>2015-04-28T17:40:00Z</cp:lastPrinted>
  <dcterms:created xsi:type="dcterms:W3CDTF">2020-06-23T05:24:00Z</dcterms:created>
  <dcterms:modified xsi:type="dcterms:W3CDTF">2020-06-23T06:14:00Z</dcterms:modified>
</cp:coreProperties>
</file>